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1F5488" w14:textId="35C4FC9F" w:rsidR="00A667A0" w:rsidRPr="007D391F" w:rsidRDefault="0041720C" w:rsidP="005F1188">
      <w:pPr>
        <w:pStyle w:val="EndNoteBibliography"/>
        <w:spacing w:line="480" w:lineRule="auto"/>
        <w:ind w:left="720" w:hanging="72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D391F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0F7A24" w:rsidRPr="007D391F">
        <w:rPr>
          <w:rFonts w:ascii="Times New Roman" w:hAnsi="Times New Roman" w:cs="Times New Roman"/>
          <w:b/>
          <w:sz w:val="28"/>
          <w:szCs w:val="28"/>
        </w:rPr>
        <w:t>Materials</w:t>
      </w:r>
    </w:p>
    <w:p w14:paraId="414FB0B4" w14:textId="5F5FB98F" w:rsidR="000F7A24" w:rsidRPr="007D391F" w:rsidRDefault="000F7A24" w:rsidP="00A805F4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bookmarkStart w:id="0" w:name="OLE_LINK2"/>
      <w:bookmarkStart w:id="1" w:name="OLE_LINK3"/>
      <w:r w:rsidRPr="007D391F">
        <w:rPr>
          <w:rFonts w:ascii="Times New Roman" w:hAnsi="Times New Roman" w:cs="Times New Roman"/>
          <w:b/>
          <w:sz w:val="22"/>
        </w:rPr>
        <w:t>Fig</w:t>
      </w:r>
      <w:r w:rsidR="00E15249" w:rsidRPr="007D391F">
        <w:rPr>
          <w:rFonts w:ascii="Times New Roman" w:hAnsi="Times New Roman" w:cs="Times New Roman"/>
          <w:b/>
          <w:sz w:val="22"/>
        </w:rPr>
        <w:t xml:space="preserve">ure </w:t>
      </w:r>
      <w:r w:rsidR="0005175D" w:rsidRPr="007D391F">
        <w:rPr>
          <w:rFonts w:ascii="Times New Roman" w:hAnsi="Times New Roman" w:cs="Times New Roman"/>
          <w:b/>
          <w:sz w:val="22"/>
        </w:rPr>
        <w:t>S</w:t>
      </w:r>
      <w:r w:rsidR="00E36DD7" w:rsidRPr="007D391F">
        <w:rPr>
          <w:rFonts w:ascii="Times New Roman" w:hAnsi="Times New Roman" w:cs="Times New Roman"/>
          <w:b/>
          <w:sz w:val="22"/>
        </w:rPr>
        <w:t>1</w:t>
      </w:r>
      <w:r w:rsidRPr="007D391F">
        <w:rPr>
          <w:rFonts w:ascii="Times New Roman" w:hAnsi="Times New Roman" w:cs="Times New Roman"/>
          <w:b/>
          <w:sz w:val="22"/>
        </w:rPr>
        <w:t xml:space="preserve"> </w:t>
      </w:r>
      <w:bookmarkEnd w:id="0"/>
      <w:bookmarkEnd w:id="1"/>
      <w:r w:rsidR="004E1878" w:rsidRPr="007D391F">
        <w:rPr>
          <w:rFonts w:ascii="Times New Roman" w:hAnsi="Times New Roman" w:cs="Times New Roman"/>
          <w:sz w:val="22"/>
        </w:rPr>
        <w:t>Study selection flow diagram.</w:t>
      </w:r>
    </w:p>
    <w:p w14:paraId="2F8C3005" w14:textId="692BA1A4" w:rsidR="00AF3697" w:rsidRPr="007D391F" w:rsidRDefault="00AF3697" w:rsidP="00A805F4">
      <w:pPr>
        <w:pStyle w:val="EndNoteBibliography"/>
        <w:spacing w:line="480" w:lineRule="auto"/>
        <w:rPr>
          <w:rFonts w:ascii="Times New Roman" w:hAnsi="Times New Roman" w:cs="Times New Roman"/>
          <w:b/>
          <w:sz w:val="22"/>
        </w:rPr>
      </w:pPr>
      <w:r w:rsidRPr="007D391F">
        <w:rPr>
          <w:rFonts w:ascii="Times New Roman" w:hAnsi="Times New Roman" w:cs="Times New Roman"/>
          <w:b/>
          <w:sz w:val="22"/>
        </w:rPr>
        <w:t>Fig</w:t>
      </w:r>
      <w:r w:rsidR="00E15249" w:rsidRPr="007D391F">
        <w:rPr>
          <w:rFonts w:ascii="Times New Roman" w:hAnsi="Times New Roman" w:cs="Times New Roman"/>
          <w:b/>
          <w:sz w:val="22"/>
        </w:rPr>
        <w:t xml:space="preserve">ure </w:t>
      </w:r>
      <w:r w:rsidR="0005175D" w:rsidRPr="007D391F">
        <w:rPr>
          <w:rFonts w:ascii="Times New Roman" w:hAnsi="Times New Roman" w:cs="Times New Roman"/>
          <w:b/>
          <w:sz w:val="22"/>
        </w:rPr>
        <w:t>S</w:t>
      </w:r>
      <w:r w:rsidR="00E36DD7" w:rsidRPr="007D391F">
        <w:rPr>
          <w:rFonts w:ascii="Times New Roman" w:hAnsi="Times New Roman" w:cs="Times New Roman"/>
          <w:b/>
          <w:sz w:val="22"/>
        </w:rPr>
        <w:t>2</w:t>
      </w:r>
      <w:r w:rsidRPr="007D391F">
        <w:rPr>
          <w:rFonts w:ascii="Times New Roman" w:hAnsi="Times New Roman" w:cs="Times New Roman"/>
          <w:b/>
          <w:sz w:val="22"/>
        </w:rPr>
        <w:t xml:space="preserve"> </w:t>
      </w:r>
      <w:r w:rsidR="008509D2" w:rsidRPr="007D391F">
        <w:rPr>
          <w:rFonts w:ascii="Times New Roman" w:hAnsi="Times New Roman" w:cs="Times New Roman"/>
          <w:sz w:val="22"/>
        </w:rPr>
        <w:t>Separate analysis of studies that enrolled patients with ST-segment elevation myocardial infarction.</w:t>
      </w:r>
    </w:p>
    <w:p w14:paraId="7A5BF1AB" w14:textId="18338850" w:rsidR="00933FCD" w:rsidRPr="007D391F" w:rsidRDefault="00F173B1" w:rsidP="00A805F4">
      <w:pPr>
        <w:pStyle w:val="EndNoteBibliography"/>
        <w:spacing w:line="480" w:lineRule="auto"/>
        <w:rPr>
          <w:rFonts w:ascii="Times New Roman" w:hAnsi="Times New Roman" w:cs="Times New Roman"/>
          <w:b/>
          <w:sz w:val="22"/>
        </w:rPr>
      </w:pPr>
      <w:r w:rsidRPr="007D391F">
        <w:rPr>
          <w:rFonts w:ascii="Times New Roman" w:hAnsi="Times New Roman" w:cs="Times New Roman"/>
          <w:b/>
          <w:sz w:val="22"/>
        </w:rPr>
        <w:t>Fig</w:t>
      </w:r>
      <w:r w:rsidR="00E15249" w:rsidRPr="007D391F">
        <w:rPr>
          <w:rFonts w:ascii="Times New Roman" w:hAnsi="Times New Roman" w:cs="Times New Roman"/>
          <w:b/>
          <w:sz w:val="22"/>
        </w:rPr>
        <w:t xml:space="preserve">ure </w:t>
      </w:r>
      <w:r w:rsidR="0005175D" w:rsidRPr="007D391F">
        <w:rPr>
          <w:rFonts w:ascii="Times New Roman" w:hAnsi="Times New Roman" w:cs="Times New Roman"/>
          <w:b/>
          <w:sz w:val="22"/>
        </w:rPr>
        <w:t>S</w:t>
      </w:r>
      <w:r w:rsidR="00E36DD7" w:rsidRPr="007D391F">
        <w:rPr>
          <w:rFonts w:ascii="Times New Roman" w:hAnsi="Times New Roman" w:cs="Times New Roman"/>
          <w:b/>
          <w:sz w:val="22"/>
        </w:rPr>
        <w:t>3</w:t>
      </w:r>
      <w:r w:rsidR="005A4B35" w:rsidRPr="007D391F">
        <w:rPr>
          <w:rFonts w:ascii="Times New Roman" w:hAnsi="Times New Roman" w:cs="Times New Roman"/>
          <w:b/>
          <w:sz w:val="22"/>
        </w:rPr>
        <w:t xml:space="preserve"> </w:t>
      </w:r>
      <w:r w:rsidR="008509D2" w:rsidRPr="007D391F">
        <w:rPr>
          <w:rFonts w:ascii="Times New Roman" w:hAnsi="Times New Roman" w:cs="Times New Roman"/>
          <w:sz w:val="22"/>
        </w:rPr>
        <w:t>Separate analysis of studies that published in full text.</w:t>
      </w:r>
    </w:p>
    <w:p w14:paraId="26E37CC3" w14:textId="2B538A81" w:rsidR="00052DE3" w:rsidRPr="007D391F" w:rsidRDefault="0022126E" w:rsidP="00A805F4">
      <w:pPr>
        <w:pStyle w:val="EndNoteBibliography"/>
        <w:spacing w:line="480" w:lineRule="auto"/>
        <w:rPr>
          <w:rFonts w:ascii="Times New Roman" w:hAnsi="Times New Roman" w:cs="Times New Roman"/>
          <w:b/>
          <w:sz w:val="22"/>
        </w:rPr>
      </w:pPr>
      <w:r w:rsidRPr="007D391F">
        <w:rPr>
          <w:rFonts w:ascii="Times New Roman" w:hAnsi="Times New Roman" w:cs="Times New Roman"/>
          <w:b/>
          <w:sz w:val="22"/>
        </w:rPr>
        <w:t>Fig</w:t>
      </w:r>
      <w:r w:rsidR="00E15249" w:rsidRPr="007D391F">
        <w:rPr>
          <w:rFonts w:ascii="Times New Roman" w:hAnsi="Times New Roman" w:cs="Times New Roman"/>
          <w:b/>
          <w:sz w:val="22"/>
        </w:rPr>
        <w:t xml:space="preserve">ure </w:t>
      </w:r>
      <w:r w:rsidR="0005175D" w:rsidRPr="007D391F">
        <w:rPr>
          <w:rFonts w:ascii="Times New Roman" w:hAnsi="Times New Roman" w:cs="Times New Roman"/>
          <w:b/>
          <w:sz w:val="22"/>
        </w:rPr>
        <w:t>S</w:t>
      </w:r>
      <w:r w:rsidR="00E36DD7" w:rsidRPr="007D391F">
        <w:rPr>
          <w:rFonts w:ascii="Times New Roman" w:hAnsi="Times New Roman" w:cs="Times New Roman"/>
          <w:b/>
          <w:sz w:val="22"/>
        </w:rPr>
        <w:t>4</w:t>
      </w:r>
      <w:r w:rsidRPr="007D391F">
        <w:rPr>
          <w:rFonts w:ascii="Times New Roman" w:hAnsi="Times New Roman" w:cs="Times New Roman"/>
          <w:b/>
          <w:sz w:val="22"/>
        </w:rPr>
        <w:t xml:space="preserve"> </w:t>
      </w:r>
      <w:r w:rsidR="008509D2" w:rsidRPr="007D391F">
        <w:rPr>
          <w:rFonts w:ascii="Times New Roman" w:hAnsi="Times New Roman" w:cs="Times New Roman"/>
          <w:sz w:val="22"/>
        </w:rPr>
        <w:t xml:space="preserve">Funnel plot for </w:t>
      </w:r>
      <w:r w:rsidR="00F126E8" w:rsidRPr="007D391F">
        <w:rPr>
          <w:rFonts w:ascii="Times New Roman" w:hAnsi="Times New Roman" w:cs="Times New Roman"/>
          <w:sz w:val="22"/>
        </w:rPr>
        <w:t xml:space="preserve">(A) </w:t>
      </w:r>
      <w:r w:rsidR="008509D2" w:rsidRPr="007D391F">
        <w:rPr>
          <w:rFonts w:ascii="Times New Roman" w:hAnsi="Times New Roman" w:cs="Times New Roman"/>
          <w:sz w:val="22"/>
        </w:rPr>
        <w:t xml:space="preserve">detection of publication bias and </w:t>
      </w:r>
      <w:r w:rsidR="00F126E8" w:rsidRPr="007D391F">
        <w:rPr>
          <w:rFonts w:ascii="Times New Roman" w:hAnsi="Times New Roman" w:cs="Times New Roman"/>
          <w:sz w:val="22"/>
        </w:rPr>
        <w:t xml:space="preserve">(B) </w:t>
      </w:r>
      <w:r w:rsidR="008509D2" w:rsidRPr="007D391F">
        <w:rPr>
          <w:rFonts w:ascii="Times New Roman" w:hAnsi="Times New Roman" w:cs="Times New Roman"/>
          <w:sz w:val="22"/>
        </w:rPr>
        <w:t>Trim-and-Fill correction for publication bias for major bleeding</w:t>
      </w:r>
      <w:r w:rsidRPr="007D391F">
        <w:rPr>
          <w:rFonts w:ascii="Times New Roman" w:hAnsi="Times New Roman" w:cs="Times New Roman"/>
          <w:sz w:val="22"/>
        </w:rPr>
        <w:t>.</w:t>
      </w:r>
    </w:p>
    <w:p w14:paraId="3A4392D7" w14:textId="526A0822" w:rsidR="0016422F" w:rsidRPr="007D391F" w:rsidRDefault="0016422F" w:rsidP="0016422F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509088091"/>
      <w:r w:rsidRPr="00717EAA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17EAA">
        <w:rPr>
          <w:rFonts w:ascii="Times New Roman" w:hAnsi="Times New Roman" w:cs="Times New Roman"/>
          <w:sz w:val="24"/>
          <w:szCs w:val="24"/>
        </w:rPr>
        <w:t xml:space="preserve"> The adjusted variables in each study.</w:t>
      </w:r>
    </w:p>
    <w:p w14:paraId="517DADE8" w14:textId="1A8F7D40" w:rsidR="00717EAA" w:rsidRPr="00717EAA" w:rsidRDefault="00717EAA" w:rsidP="00717EAA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17EAA">
        <w:rPr>
          <w:rFonts w:ascii="Times New Roman" w:hAnsi="Times New Roman" w:cs="Times New Roman"/>
          <w:b/>
          <w:sz w:val="24"/>
          <w:szCs w:val="24"/>
        </w:rPr>
        <w:t>Table S</w:t>
      </w:r>
      <w:r w:rsidR="0016422F">
        <w:rPr>
          <w:rFonts w:ascii="Times New Roman" w:hAnsi="Times New Roman" w:cs="Times New Roman"/>
          <w:b/>
          <w:sz w:val="24"/>
          <w:szCs w:val="24"/>
        </w:rPr>
        <w:t>2</w:t>
      </w:r>
      <w:r w:rsidRPr="00717E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7EAA">
        <w:rPr>
          <w:rFonts w:ascii="Times New Roman" w:hAnsi="Times New Roman" w:cs="Times New Roman"/>
          <w:sz w:val="24"/>
          <w:szCs w:val="24"/>
        </w:rPr>
        <w:t>Quality assessment of observational studies.</w:t>
      </w:r>
    </w:p>
    <w:p w14:paraId="5D856C08" w14:textId="00ADD133" w:rsidR="00717EAA" w:rsidRPr="00717EAA" w:rsidRDefault="00717EAA" w:rsidP="00717EAA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17EAA">
        <w:rPr>
          <w:rFonts w:ascii="Times New Roman" w:hAnsi="Times New Roman" w:cs="Times New Roman"/>
          <w:b/>
          <w:sz w:val="24"/>
          <w:szCs w:val="24"/>
        </w:rPr>
        <w:t>Table S</w:t>
      </w:r>
      <w:r w:rsidR="0016422F">
        <w:rPr>
          <w:rFonts w:ascii="Times New Roman" w:hAnsi="Times New Roman" w:cs="Times New Roman"/>
          <w:b/>
          <w:sz w:val="24"/>
          <w:szCs w:val="24"/>
        </w:rPr>
        <w:t>3</w:t>
      </w:r>
      <w:r w:rsidRPr="00717E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7EAA">
        <w:rPr>
          <w:rFonts w:ascii="Times New Roman" w:hAnsi="Times New Roman" w:cs="Times New Roman"/>
          <w:sz w:val="24"/>
          <w:szCs w:val="24"/>
        </w:rPr>
        <w:t>Quality assessment of randomized controlled trials.</w:t>
      </w:r>
    </w:p>
    <w:bookmarkEnd w:id="2"/>
    <w:p w14:paraId="0C1A9CB9" w14:textId="73FB23EB" w:rsidR="00015043" w:rsidRPr="007D391F" w:rsidRDefault="00015043" w:rsidP="001B542D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49DEFDA" w14:textId="3A072CE0" w:rsidR="00015043" w:rsidRPr="007D391F" w:rsidRDefault="00015043" w:rsidP="001B542D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40516D6F" w14:textId="0EE00FEC" w:rsidR="00015043" w:rsidRPr="007D391F" w:rsidRDefault="00015043" w:rsidP="001B542D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44CF86FC" w14:textId="687A3880" w:rsidR="00015043" w:rsidRPr="007D391F" w:rsidRDefault="00015043" w:rsidP="001B542D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33D6873A" w14:textId="480E9828" w:rsidR="00015043" w:rsidRPr="007D391F" w:rsidRDefault="00015043" w:rsidP="001B542D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72F0196F" w14:textId="000CAE8A" w:rsidR="00015043" w:rsidRPr="007D391F" w:rsidRDefault="00015043" w:rsidP="001B542D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01909750" w14:textId="23098DDD" w:rsidR="00015043" w:rsidRPr="007D391F" w:rsidRDefault="00015043" w:rsidP="001B542D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40942873" w14:textId="0EE0A5C9" w:rsidR="00015043" w:rsidRPr="007D391F" w:rsidRDefault="00015043" w:rsidP="001B542D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640587ED" w14:textId="03EA5D59" w:rsidR="00A667A0" w:rsidRPr="007D391F" w:rsidRDefault="00A667A0" w:rsidP="001B542D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368C995D" w14:textId="68351E4D" w:rsidR="00F361F8" w:rsidRPr="007D391F" w:rsidRDefault="00F361F8" w:rsidP="001B542D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58D86CE0" w14:textId="34A0FD5A" w:rsidR="008509D2" w:rsidRPr="007D391F" w:rsidRDefault="008509D2" w:rsidP="001B542D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1F64A2B0" w14:textId="586C7E02" w:rsidR="008509D2" w:rsidRDefault="008509D2" w:rsidP="001B542D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552AFB53" w14:textId="77777777" w:rsidR="009A1057" w:rsidRPr="007D391F" w:rsidRDefault="009A1057" w:rsidP="001B542D">
      <w:pPr>
        <w:pStyle w:val="EndNoteBibliography"/>
        <w:spacing w:line="480" w:lineRule="auto"/>
        <w:jc w:val="left"/>
        <w:rPr>
          <w:rFonts w:ascii="Times New Roman" w:hAnsi="Times New Roman" w:cs="Times New Roman" w:hint="eastAsia"/>
          <w:b/>
          <w:sz w:val="22"/>
        </w:rPr>
      </w:pPr>
    </w:p>
    <w:p w14:paraId="16D38857" w14:textId="5D5BC990" w:rsidR="00744E03" w:rsidRPr="007D391F" w:rsidRDefault="00D34AC4" w:rsidP="00744E03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7D391F">
        <w:rPr>
          <w:rFonts w:ascii="Times New Roman" w:hAnsi="Times New Roman" w:cs="Times New Roman"/>
          <w:b/>
          <w:sz w:val="22"/>
        </w:rPr>
        <w:lastRenderedPageBreak/>
        <w:t>Fig</w:t>
      </w:r>
      <w:r w:rsidR="00E15249" w:rsidRPr="007D391F">
        <w:rPr>
          <w:rFonts w:ascii="Times New Roman" w:hAnsi="Times New Roman" w:cs="Times New Roman"/>
          <w:b/>
          <w:sz w:val="22"/>
        </w:rPr>
        <w:t xml:space="preserve">ure </w:t>
      </w:r>
      <w:r w:rsidR="00B77C03" w:rsidRPr="007D391F">
        <w:rPr>
          <w:rFonts w:ascii="Times New Roman" w:hAnsi="Times New Roman" w:cs="Times New Roman"/>
          <w:b/>
          <w:sz w:val="22"/>
        </w:rPr>
        <w:t>S</w:t>
      </w:r>
      <w:r w:rsidRPr="007D391F">
        <w:rPr>
          <w:rFonts w:ascii="Times New Roman" w:hAnsi="Times New Roman" w:cs="Times New Roman"/>
          <w:b/>
          <w:sz w:val="22"/>
        </w:rPr>
        <w:t>1 Study selection flow diagram.</w:t>
      </w:r>
    </w:p>
    <w:p w14:paraId="15E034B0" w14:textId="206D293B" w:rsidR="008D0CCE" w:rsidRPr="007D391F" w:rsidRDefault="00F837BE" w:rsidP="00744E03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7D391F">
        <w:rPr>
          <w:rFonts w:ascii="Times New Roman" w:hAnsi="Times New Roman" w:cs="Times New Roman"/>
          <w:b/>
          <w:sz w:val="22"/>
        </w:rPr>
        <w:drawing>
          <wp:inline distT="0" distB="0" distL="0" distR="0" wp14:anchorId="0096F6AA" wp14:editId="17B369F4">
            <wp:extent cx="5400000" cy="5715229"/>
            <wp:effectExtent l="0" t="0" r="0" b="0"/>
            <wp:docPr id="1" name="图片 1" descr="C:\Users\hp1\Desktop\文件\IABP时机\Supplementary Fig.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1\Desktop\文件\IABP时机\Supplementary Fig. S1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20" t="15850" r="8390" b="28136"/>
                    <a:stretch/>
                  </pic:blipFill>
                  <pic:spPr bwMode="auto">
                    <a:xfrm>
                      <a:off x="0" y="0"/>
                      <a:ext cx="5400000" cy="5715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D60BBE" w14:textId="3EC5EC1E" w:rsidR="009F29D6" w:rsidRPr="007D391F" w:rsidRDefault="00CA4F38" w:rsidP="009F29D6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7D391F">
        <w:rPr>
          <w:rFonts w:ascii="Times New Roman" w:hAnsi="Times New Roman" w:cs="Times New Roman"/>
          <w:sz w:val="24"/>
          <w:szCs w:val="24"/>
        </w:rPr>
        <w:t>ACS</w:t>
      </w:r>
      <w:r w:rsidR="00B77C03" w:rsidRPr="007D391F">
        <w:rPr>
          <w:rFonts w:ascii="Times New Roman" w:hAnsi="Times New Roman" w:cs="Times New Roman"/>
          <w:sz w:val="24"/>
          <w:szCs w:val="24"/>
        </w:rPr>
        <w:t>,</w:t>
      </w:r>
      <w:r w:rsidR="009F29D6" w:rsidRPr="007D391F">
        <w:rPr>
          <w:rFonts w:ascii="Times New Roman" w:hAnsi="Times New Roman" w:cs="Times New Roman"/>
          <w:sz w:val="24"/>
          <w:szCs w:val="24"/>
        </w:rPr>
        <w:t xml:space="preserve"> </w:t>
      </w:r>
      <w:r w:rsidRPr="007D391F">
        <w:rPr>
          <w:rFonts w:ascii="Times New Roman" w:hAnsi="Times New Roman" w:cs="Times New Roman"/>
          <w:sz w:val="24"/>
          <w:szCs w:val="24"/>
        </w:rPr>
        <w:t>acute coronary syndrome</w:t>
      </w:r>
      <w:r w:rsidR="009F29D6" w:rsidRPr="007D391F">
        <w:rPr>
          <w:rFonts w:ascii="Times New Roman" w:hAnsi="Times New Roman" w:cs="Times New Roman"/>
          <w:sz w:val="24"/>
          <w:szCs w:val="24"/>
        </w:rPr>
        <w:t xml:space="preserve">; </w:t>
      </w:r>
      <w:r w:rsidRPr="007D391F">
        <w:rPr>
          <w:rFonts w:ascii="Times New Roman" w:hAnsi="Times New Roman" w:cs="Times New Roman"/>
          <w:sz w:val="24"/>
          <w:szCs w:val="24"/>
        </w:rPr>
        <w:t>IABP</w:t>
      </w:r>
      <w:r w:rsidR="00B77C03" w:rsidRPr="007D391F">
        <w:rPr>
          <w:rFonts w:ascii="Times New Roman" w:hAnsi="Times New Roman" w:cs="Times New Roman"/>
          <w:sz w:val="24"/>
          <w:szCs w:val="24"/>
        </w:rPr>
        <w:t>,</w:t>
      </w:r>
      <w:r w:rsidR="009F29D6" w:rsidRPr="007D391F">
        <w:rPr>
          <w:rFonts w:ascii="Times New Roman" w:hAnsi="Times New Roman" w:cs="Times New Roman"/>
          <w:sz w:val="24"/>
          <w:szCs w:val="24"/>
        </w:rPr>
        <w:t xml:space="preserve"> </w:t>
      </w:r>
      <w:r w:rsidRPr="007D391F">
        <w:rPr>
          <w:rFonts w:ascii="Times New Roman" w:hAnsi="Times New Roman" w:cs="Times New Roman"/>
          <w:sz w:val="24"/>
          <w:szCs w:val="24"/>
        </w:rPr>
        <w:t>intra-aortic balloon pump.</w:t>
      </w:r>
    </w:p>
    <w:p w14:paraId="43EC766C" w14:textId="6187E739" w:rsidR="008D0CCE" w:rsidRPr="007D391F" w:rsidRDefault="008D0CCE" w:rsidP="001B542D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0B601E21" w14:textId="2150A002" w:rsidR="006D54CA" w:rsidRPr="007D391F" w:rsidRDefault="006D54CA" w:rsidP="001B542D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2D1743F2" w14:textId="70965EDF" w:rsidR="00326D8C" w:rsidRPr="007D391F" w:rsidRDefault="00326D8C" w:rsidP="001B542D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64861767" w14:textId="073CC0BC" w:rsidR="00326D8C" w:rsidRPr="007D391F" w:rsidRDefault="00326D8C" w:rsidP="001B542D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40BA9881" w14:textId="2BB4237B" w:rsidR="00326D8C" w:rsidRPr="007D391F" w:rsidRDefault="00326D8C" w:rsidP="001B542D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38C1E141" w14:textId="77777777" w:rsidR="00CA4F38" w:rsidRPr="007D391F" w:rsidRDefault="00CA4F38" w:rsidP="001B542D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750458CF" w14:textId="75F3132F" w:rsidR="008D0CCE" w:rsidRPr="007D391F" w:rsidRDefault="00744E03" w:rsidP="00744E03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7D391F">
        <w:rPr>
          <w:rFonts w:ascii="Times New Roman" w:hAnsi="Times New Roman" w:cs="Times New Roman"/>
          <w:b/>
          <w:sz w:val="22"/>
        </w:rPr>
        <w:lastRenderedPageBreak/>
        <w:t>Fig</w:t>
      </w:r>
      <w:r w:rsidR="00E15249" w:rsidRPr="007D391F">
        <w:rPr>
          <w:rFonts w:ascii="Times New Roman" w:hAnsi="Times New Roman" w:cs="Times New Roman"/>
          <w:b/>
          <w:sz w:val="22"/>
        </w:rPr>
        <w:t xml:space="preserve">ure </w:t>
      </w:r>
      <w:r w:rsidR="00970059" w:rsidRPr="007D391F">
        <w:rPr>
          <w:rFonts w:ascii="Times New Roman" w:hAnsi="Times New Roman" w:cs="Times New Roman"/>
          <w:b/>
          <w:sz w:val="22"/>
        </w:rPr>
        <w:t>S</w:t>
      </w:r>
      <w:r w:rsidRPr="007D391F">
        <w:rPr>
          <w:rFonts w:ascii="Times New Roman" w:hAnsi="Times New Roman" w:cs="Times New Roman"/>
          <w:b/>
          <w:sz w:val="22"/>
        </w:rPr>
        <w:t>2 Separate analysis of studies that enrolled patients with ST-segment elevation myocardial infarction.</w:t>
      </w:r>
      <w:r w:rsidR="00E70E46" w:rsidRPr="007D391F">
        <w:rPr>
          <w:rFonts w:ascii="Times New Roman" w:hAnsi="Times New Roman" w:cs="Times New Roman"/>
          <w:b/>
          <w:sz w:val="22"/>
        </w:rPr>
        <w:drawing>
          <wp:inline distT="0" distB="0" distL="0" distR="0" wp14:anchorId="41DF1756" wp14:editId="268F1B01">
            <wp:extent cx="6480000" cy="1284135"/>
            <wp:effectExtent l="0" t="0" r="0" b="0"/>
            <wp:docPr id="2" name="图片 2" descr="C:\Users\hp1\Desktop\文件\IABP时机\Supplementary Fig. 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1\Desktop\文件\IABP时机\Supplementary Fig. S2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371" b="42720"/>
                    <a:stretch/>
                  </pic:blipFill>
                  <pic:spPr bwMode="auto">
                    <a:xfrm>
                      <a:off x="0" y="0"/>
                      <a:ext cx="6480000" cy="128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088386" w14:textId="22DA8A4D" w:rsidR="00E70E46" w:rsidRPr="007D391F" w:rsidRDefault="00DB712A" w:rsidP="00E70E46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D391F">
        <w:rPr>
          <w:rFonts w:ascii="Times New Roman" w:hAnsi="Times New Roman" w:cs="Times New Roman"/>
          <w:sz w:val="22"/>
        </w:rPr>
        <w:t>IABP</w:t>
      </w:r>
      <w:r w:rsidR="00970059" w:rsidRPr="007D391F">
        <w:rPr>
          <w:rFonts w:ascii="Times New Roman" w:hAnsi="Times New Roman" w:cs="Times New Roman"/>
          <w:sz w:val="22"/>
        </w:rPr>
        <w:t>,</w:t>
      </w:r>
      <w:r w:rsidR="009A1057">
        <w:rPr>
          <w:rFonts w:ascii="Times New Roman" w:hAnsi="Times New Roman" w:cs="Times New Roman"/>
          <w:sz w:val="22"/>
        </w:rPr>
        <w:t xml:space="preserve"> intr</w:t>
      </w:r>
      <w:r w:rsidR="009A1057">
        <w:rPr>
          <w:rFonts w:ascii="Times New Roman" w:hAnsi="Times New Roman" w:cs="Times New Roman" w:hint="eastAsia"/>
          <w:sz w:val="22"/>
        </w:rPr>
        <w:t>a</w:t>
      </w:r>
      <w:r w:rsidRPr="007D391F">
        <w:rPr>
          <w:rFonts w:ascii="Times New Roman" w:hAnsi="Times New Roman" w:cs="Times New Roman"/>
          <w:sz w:val="22"/>
        </w:rPr>
        <w:t>-aortic balloon pump; CI</w:t>
      </w:r>
      <w:r w:rsidR="00970059" w:rsidRPr="007D391F">
        <w:rPr>
          <w:rFonts w:ascii="Times New Roman" w:hAnsi="Times New Roman" w:cs="Times New Roman"/>
          <w:sz w:val="22"/>
        </w:rPr>
        <w:t>,</w:t>
      </w:r>
      <w:r w:rsidRPr="007D391F">
        <w:rPr>
          <w:rFonts w:ascii="Times New Roman" w:hAnsi="Times New Roman" w:cs="Times New Roman"/>
          <w:sz w:val="22"/>
        </w:rPr>
        <w:t xml:space="preserve"> confidence interval; PCI</w:t>
      </w:r>
      <w:r w:rsidR="00970059" w:rsidRPr="007D391F">
        <w:rPr>
          <w:rFonts w:ascii="Times New Roman" w:hAnsi="Times New Roman" w:cs="Times New Roman"/>
          <w:sz w:val="22"/>
        </w:rPr>
        <w:t>,</w:t>
      </w:r>
      <w:r w:rsidRPr="007D391F">
        <w:rPr>
          <w:rFonts w:ascii="Times New Roman" w:hAnsi="Times New Roman" w:cs="Times New Roman"/>
          <w:sz w:val="22"/>
        </w:rPr>
        <w:t xml:space="preserve"> percutaneous coronary intervention.</w:t>
      </w:r>
    </w:p>
    <w:p w14:paraId="440AD6BF" w14:textId="77777777" w:rsidR="00E70E46" w:rsidRPr="007D391F" w:rsidRDefault="00E70E46" w:rsidP="00E70E46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19C72BC2" w14:textId="77777777" w:rsidR="00E70E46" w:rsidRPr="007D391F" w:rsidRDefault="00E70E46" w:rsidP="00E70E46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2E24A38D" w14:textId="77777777" w:rsidR="00E70E46" w:rsidRPr="007D391F" w:rsidRDefault="00E70E46" w:rsidP="00E70E46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7C2A086E" w14:textId="75704EE1" w:rsidR="00F85AD7" w:rsidRPr="007D391F" w:rsidRDefault="00744E03" w:rsidP="00E70E46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7D391F">
        <w:rPr>
          <w:rFonts w:ascii="Times New Roman" w:hAnsi="Times New Roman" w:cs="Times New Roman"/>
          <w:b/>
          <w:sz w:val="22"/>
        </w:rPr>
        <w:t>Fig</w:t>
      </w:r>
      <w:r w:rsidR="00E15249" w:rsidRPr="007D391F">
        <w:rPr>
          <w:rFonts w:ascii="Times New Roman" w:hAnsi="Times New Roman" w:cs="Times New Roman"/>
          <w:b/>
          <w:sz w:val="22"/>
        </w:rPr>
        <w:t xml:space="preserve">ure </w:t>
      </w:r>
      <w:r w:rsidR="00970059" w:rsidRPr="007D391F">
        <w:rPr>
          <w:rFonts w:ascii="Times New Roman" w:hAnsi="Times New Roman" w:cs="Times New Roman"/>
          <w:b/>
          <w:sz w:val="22"/>
        </w:rPr>
        <w:t>S</w:t>
      </w:r>
      <w:r w:rsidRPr="007D391F">
        <w:rPr>
          <w:rFonts w:ascii="Times New Roman" w:hAnsi="Times New Roman" w:cs="Times New Roman"/>
          <w:b/>
          <w:sz w:val="22"/>
        </w:rPr>
        <w:t>3 Separate analysis of studies that published in full text.</w:t>
      </w:r>
      <w:r w:rsidR="00E70E46" w:rsidRPr="007D391F">
        <w:rPr>
          <w:rFonts w:ascii="Times New Roman" w:hAnsi="Times New Roman" w:cs="Times New Roman"/>
          <w:b/>
          <w:sz w:val="22"/>
        </w:rPr>
        <w:drawing>
          <wp:inline distT="0" distB="0" distL="0" distR="0" wp14:anchorId="34D6A495" wp14:editId="2974C019">
            <wp:extent cx="6480000" cy="1498157"/>
            <wp:effectExtent l="0" t="0" r="0" b="6985"/>
            <wp:docPr id="3" name="图片 3" descr="C:\Users\hp1\Desktop\文件\IABP时机\Supplementary Fig. 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p1\Desktop\文件\IABP时机\Supplementary Fig. S3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325" b="41282"/>
                    <a:stretch/>
                  </pic:blipFill>
                  <pic:spPr bwMode="auto">
                    <a:xfrm>
                      <a:off x="0" y="0"/>
                      <a:ext cx="6480000" cy="1498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F5A081" w14:textId="38460AEE" w:rsidR="00E70E46" w:rsidRPr="007D391F" w:rsidRDefault="00DB712A" w:rsidP="00E70E46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7D391F">
        <w:rPr>
          <w:rFonts w:ascii="Times New Roman" w:hAnsi="Times New Roman" w:cs="Times New Roman"/>
          <w:sz w:val="22"/>
        </w:rPr>
        <w:t>IABP</w:t>
      </w:r>
      <w:r w:rsidR="00970059" w:rsidRPr="007D391F">
        <w:rPr>
          <w:rFonts w:ascii="Times New Roman" w:hAnsi="Times New Roman" w:cs="Times New Roman"/>
          <w:sz w:val="22"/>
        </w:rPr>
        <w:t>,</w:t>
      </w:r>
      <w:r w:rsidR="00FF29C5">
        <w:rPr>
          <w:rFonts w:ascii="Times New Roman" w:hAnsi="Times New Roman" w:cs="Times New Roman"/>
          <w:sz w:val="22"/>
        </w:rPr>
        <w:t xml:space="preserve"> intra</w:t>
      </w:r>
      <w:bookmarkStart w:id="3" w:name="_GoBack"/>
      <w:bookmarkEnd w:id="3"/>
      <w:r w:rsidRPr="007D391F">
        <w:rPr>
          <w:rFonts w:ascii="Times New Roman" w:hAnsi="Times New Roman" w:cs="Times New Roman"/>
          <w:sz w:val="22"/>
        </w:rPr>
        <w:t>-aortic balloon pump; CI</w:t>
      </w:r>
      <w:r w:rsidR="00970059" w:rsidRPr="007D391F">
        <w:rPr>
          <w:rFonts w:ascii="Times New Roman" w:hAnsi="Times New Roman" w:cs="Times New Roman"/>
          <w:sz w:val="22"/>
        </w:rPr>
        <w:t xml:space="preserve">, </w:t>
      </w:r>
      <w:r w:rsidRPr="007D391F">
        <w:rPr>
          <w:rFonts w:ascii="Times New Roman" w:hAnsi="Times New Roman" w:cs="Times New Roman"/>
          <w:sz w:val="22"/>
        </w:rPr>
        <w:t>confidence interval; PCI</w:t>
      </w:r>
      <w:r w:rsidR="00970059" w:rsidRPr="007D391F">
        <w:rPr>
          <w:rFonts w:ascii="Times New Roman" w:hAnsi="Times New Roman" w:cs="Times New Roman"/>
          <w:sz w:val="22"/>
        </w:rPr>
        <w:t>,</w:t>
      </w:r>
      <w:r w:rsidRPr="007D391F">
        <w:rPr>
          <w:rFonts w:ascii="Times New Roman" w:hAnsi="Times New Roman" w:cs="Times New Roman"/>
          <w:sz w:val="22"/>
        </w:rPr>
        <w:t xml:space="preserve"> percutaneous coronary intervention.</w:t>
      </w:r>
    </w:p>
    <w:p w14:paraId="0ABF1373" w14:textId="3DDEECA4" w:rsidR="00F85AD7" w:rsidRPr="007D391F" w:rsidRDefault="00F85AD7" w:rsidP="001B542D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14:paraId="1474ADAD" w14:textId="5B37853C" w:rsidR="00F85AD7" w:rsidRPr="007D391F" w:rsidRDefault="00F85AD7" w:rsidP="001B542D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14:paraId="7BFF4242" w14:textId="0A9DDAA9" w:rsidR="00F85AD7" w:rsidRPr="007D391F" w:rsidRDefault="00F85AD7" w:rsidP="001B542D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14:paraId="64DA4276" w14:textId="24348422" w:rsidR="00F85AD7" w:rsidRPr="007D391F" w:rsidRDefault="00F85AD7" w:rsidP="001B542D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14:paraId="0DBDC8F9" w14:textId="44D3A9E9" w:rsidR="00F85AD7" w:rsidRPr="007D391F" w:rsidRDefault="00F85AD7" w:rsidP="001B542D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14:paraId="072A24FE" w14:textId="40C3C19E" w:rsidR="00F85AD7" w:rsidRPr="007D391F" w:rsidRDefault="00F85AD7" w:rsidP="001B542D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14:paraId="30E79AA6" w14:textId="77777777" w:rsidR="00E70E46" w:rsidRPr="007D391F" w:rsidRDefault="00E70E46" w:rsidP="001B542D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14:paraId="1CEE43AF" w14:textId="38DAC7DD" w:rsidR="000E7D4F" w:rsidRPr="007D391F" w:rsidRDefault="00744E03" w:rsidP="00744E03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D391F">
        <w:rPr>
          <w:rFonts w:ascii="Times New Roman" w:hAnsi="Times New Roman" w:cs="Times New Roman"/>
          <w:b/>
          <w:sz w:val="22"/>
        </w:rPr>
        <w:lastRenderedPageBreak/>
        <w:t>Fig</w:t>
      </w:r>
      <w:r w:rsidR="00E15249" w:rsidRPr="007D391F">
        <w:rPr>
          <w:rFonts w:ascii="Times New Roman" w:hAnsi="Times New Roman" w:cs="Times New Roman"/>
          <w:b/>
          <w:sz w:val="22"/>
        </w:rPr>
        <w:t xml:space="preserve">ure </w:t>
      </w:r>
      <w:r w:rsidR="005216BD" w:rsidRPr="007D391F">
        <w:rPr>
          <w:rFonts w:ascii="Times New Roman" w:hAnsi="Times New Roman" w:cs="Times New Roman"/>
          <w:b/>
          <w:sz w:val="22"/>
        </w:rPr>
        <w:t>S</w:t>
      </w:r>
      <w:r w:rsidRPr="007D391F">
        <w:rPr>
          <w:rFonts w:ascii="Times New Roman" w:hAnsi="Times New Roman" w:cs="Times New Roman"/>
          <w:b/>
          <w:sz w:val="22"/>
        </w:rPr>
        <w:t>4 Funnel plot for (A) detection of publication bias and (B) Trim-and-Fill correction for publication bias for major bleeding.</w:t>
      </w:r>
    </w:p>
    <w:p w14:paraId="1D92D9CC" w14:textId="59C0C4E7" w:rsidR="00F85AD7" w:rsidRDefault="007615A3" w:rsidP="001B542D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  <w:r w:rsidRPr="007615A3">
        <w:rPr>
          <w:rFonts w:ascii="Times New Roman" w:hAnsi="Times New Roman" w:cs="Times New Roman"/>
          <w:b/>
          <w:noProof/>
          <w:sz w:val="22"/>
        </w:rPr>
        <w:drawing>
          <wp:anchor distT="0" distB="0" distL="114300" distR="114300" simplePos="0" relativeHeight="251667456" behindDoc="1" locked="0" layoutInCell="1" allowOverlap="1" wp14:anchorId="6CAEECF9" wp14:editId="2D895F23">
            <wp:simplePos x="0" y="0"/>
            <wp:positionH relativeFrom="margin">
              <wp:align>center</wp:align>
            </wp:positionH>
            <wp:positionV relativeFrom="paragraph">
              <wp:posOffset>8890</wp:posOffset>
            </wp:positionV>
            <wp:extent cx="5485765" cy="3656965"/>
            <wp:effectExtent l="0" t="0" r="635" b="635"/>
            <wp:wrapTight wrapText="bothSides">
              <wp:wrapPolygon edited="0">
                <wp:start x="0" y="0"/>
                <wp:lineTo x="0" y="21491"/>
                <wp:lineTo x="21527" y="21491"/>
                <wp:lineTo x="21527" y="0"/>
                <wp:lineTo x="0" y="0"/>
              </wp:wrapPolygon>
            </wp:wrapTight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65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34AC4" w:rsidRPr="007D391F">
        <w:rPr>
          <w:rFonts w:ascii="Times New Roman" w:hAnsi="Times New Roman" w:cs="Times New Roman"/>
          <w:b/>
          <w:noProof/>
          <w:sz w:val="22"/>
        </w:rPr>
        <w:t>A</w:t>
      </w:r>
      <w:r>
        <w:rPr>
          <w:rFonts w:ascii="Times New Roman" w:hAnsi="Times New Roman" w:cs="Times New Roman"/>
          <w:b/>
          <w:noProof/>
          <w:sz w:val="22"/>
        </w:rPr>
        <w:t xml:space="preserve"> </w:t>
      </w:r>
    </w:p>
    <w:p w14:paraId="3C31F31B" w14:textId="77777777" w:rsidR="007615A3" w:rsidRPr="007D391F" w:rsidRDefault="007615A3" w:rsidP="001B542D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14:paraId="704176A9" w14:textId="3A83D198" w:rsidR="00F85AD7" w:rsidRPr="007D391F" w:rsidRDefault="00F85AD7" w:rsidP="001B542D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14:paraId="6E0C95B3" w14:textId="73D7D9ED" w:rsidR="00437CC4" w:rsidRPr="007D391F" w:rsidRDefault="00437CC4" w:rsidP="001B542D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14:paraId="3AD05A80" w14:textId="662CAEA6" w:rsidR="00437CC4" w:rsidRPr="007D391F" w:rsidRDefault="00437CC4" w:rsidP="001B542D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14:paraId="5B350173" w14:textId="1B858F3E" w:rsidR="00437CC4" w:rsidRPr="007D391F" w:rsidRDefault="00437CC4" w:rsidP="001B542D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14:paraId="6DD4F7AA" w14:textId="1E2E332A" w:rsidR="00437CC4" w:rsidRPr="007D391F" w:rsidRDefault="00437CC4" w:rsidP="001B542D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14:paraId="6D6D9637" w14:textId="6955EC4D" w:rsidR="00437CC4" w:rsidRPr="007D391F" w:rsidRDefault="00437CC4" w:rsidP="001B542D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14:paraId="38205092" w14:textId="41B1EF86" w:rsidR="00CA7D87" w:rsidRDefault="00CA7D87" w:rsidP="001B542D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14:paraId="623ED227" w14:textId="77777777" w:rsidR="00CA7D87" w:rsidRPr="007D391F" w:rsidRDefault="00CA7D87" w:rsidP="001B542D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14:paraId="17C10E5E" w14:textId="263F315C" w:rsidR="00B71E8D" w:rsidRDefault="007F440D" w:rsidP="001B542D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  <w:r w:rsidRPr="007F440D">
        <w:rPr>
          <w:rFonts w:ascii="Times New Roman" w:hAnsi="Times New Roman" w:cs="Times New Roman"/>
          <w:b/>
          <w:noProof/>
          <w:sz w:val="22"/>
        </w:rPr>
        <w:drawing>
          <wp:anchor distT="0" distB="0" distL="114300" distR="114300" simplePos="0" relativeHeight="251669504" behindDoc="1" locked="0" layoutInCell="1" allowOverlap="1" wp14:anchorId="18CB6D06" wp14:editId="4CD955B8">
            <wp:simplePos x="0" y="0"/>
            <wp:positionH relativeFrom="margin">
              <wp:align>center</wp:align>
            </wp:positionH>
            <wp:positionV relativeFrom="paragraph">
              <wp:posOffset>8890</wp:posOffset>
            </wp:positionV>
            <wp:extent cx="5485765" cy="3656965"/>
            <wp:effectExtent l="0" t="0" r="635" b="635"/>
            <wp:wrapTight wrapText="bothSides">
              <wp:wrapPolygon edited="0">
                <wp:start x="0" y="0"/>
                <wp:lineTo x="0" y="21491"/>
                <wp:lineTo x="21527" y="21491"/>
                <wp:lineTo x="21527" y="0"/>
                <wp:lineTo x="0" y="0"/>
              </wp:wrapPolygon>
            </wp:wrapTight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65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34AC4" w:rsidRPr="007D391F">
        <w:rPr>
          <w:rFonts w:ascii="Times New Roman" w:hAnsi="Times New Roman" w:cs="Times New Roman"/>
          <w:b/>
          <w:noProof/>
          <w:sz w:val="22"/>
        </w:rPr>
        <w:t>B</w:t>
      </w:r>
    </w:p>
    <w:p w14:paraId="096FFB3B" w14:textId="77777777" w:rsidR="007F440D" w:rsidRPr="007D391F" w:rsidRDefault="007F440D" w:rsidP="001B542D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</w:p>
    <w:p w14:paraId="7B9328A1" w14:textId="77777777" w:rsidR="00CA7D87" w:rsidRDefault="00CA7D87" w:rsidP="00185D8E">
      <w:pPr>
        <w:spacing w:line="480" w:lineRule="auto"/>
        <w:jc w:val="left"/>
        <w:rPr>
          <w:rFonts w:ascii="Times New Roman" w:hAnsi="Times New Roman" w:cs="Times New Roman"/>
          <w:b/>
          <w:color w:val="231F20"/>
          <w:sz w:val="22"/>
        </w:rPr>
      </w:pPr>
    </w:p>
    <w:p w14:paraId="0F7B6C33" w14:textId="77777777" w:rsidR="00CA7D87" w:rsidRDefault="00CA7D87" w:rsidP="00185D8E">
      <w:pPr>
        <w:spacing w:line="480" w:lineRule="auto"/>
        <w:jc w:val="left"/>
        <w:rPr>
          <w:rFonts w:ascii="Times New Roman" w:hAnsi="Times New Roman" w:cs="Times New Roman"/>
          <w:b/>
          <w:color w:val="231F20"/>
          <w:sz w:val="22"/>
        </w:rPr>
      </w:pPr>
    </w:p>
    <w:p w14:paraId="06787450" w14:textId="77777777" w:rsidR="00CA7D87" w:rsidRDefault="00CA7D87" w:rsidP="00185D8E">
      <w:pPr>
        <w:spacing w:line="480" w:lineRule="auto"/>
        <w:jc w:val="left"/>
        <w:rPr>
          <w:rFonts w:ascii="Times New Roman" w:hAnsi="Times New Roman" w:cs="Times New Roman"/>
          <w:b/>
          <w:color w:val="231F20"/>
          <w:sz w:val="22"/>
        </w:rPr>
      </w:pPr>
    </w:p>
    <w:p w14:paraId="2C9543B5" w14:textId="77777777" w:rsidR="00CA7D87" w:rsidRDefault="00CA7D87" w:rsidP="00185D8E">
      <w:pPr>
        <w:spacing w:line="480" w:lineRule="auto"/>
        <w:jc w:val="left"/>
        <w:rPr>
          <w:rFonts w:ascii="Times New Roman" w:hAnsi="Times New Roman" w:cs="Times New Roman"/>
          <w:b/>
          <w:color w:val="231F20"/>
          <w:sz w:val="22"/>
        </w:rPr>
      </w:pPr>
    </w:p>
    <w:p w14:paraId="66B9F1CB" w14:textId="77777777" w:rsidR="00CA7D87" w:rsidRDefault="00CA7D87" w:rsidP="00185D8E">
      <w:pPr>
        <w:spacing w:line="480" w:lineRule="auto"/>
        <w:jc w:val="left"/>
        <w:rPr>
          <w:rFonts w:ascii="Times New Roman" w:hAnsi="Times New Roman" w:cs="Times New Roman"/>
          <w:b/>
          <w:color w:val="231F20"/>
          <w:sz w:val="22"/>
        </w:rPr>
      </w:pPr>
    </w:p>
    <w:p w14:paraId="4653F99E" w14:textId="77777777" w:rsidR="00CA7D87" w:rsidRDefault="00CA7D87" w:rsidP="00185D8E">
      <w:pPr>
        <w:spacing w:line="480" w:lineRule="auto"/>
        <w:jc w:val="left"/>
        <w:rPr>
          <w:rFonts w:ascii="Times New Roman" w:hAnsi="Times New Roman" w:cs="Times New Roman"/>
          <w:b/>
          <w:color w:val="231F20"/>
          <w:sz w:val="22"/>
        </w:rPr>
      </w:pPr>
    </w:p>
    <w:p w14:paraId="163F413C" w14:textId="07EA4628" w:rsidR="00CA7D87" w:rsidRDefault="00CA7D87" w:rsidP="00185D8E">
      <w:pPr>
        <w:spacing w:line="480" w:lineRule="auto"/>
        <w:jc w:val="left"/>
        <w:rPr>
          <w:rFonts w:ascii="Times New Roman" w:hAnsi="Times New Roman" w:cs="Times New Roman"/>
          <w:b/>
          <w:color w:val="231F20"/>
          <w:sz w:val="22"/>
        </w:rPr>
      </w:pPr>
    </w:p>
    <w:p w14:paraId="35C82B07" w14:textId="77777777" w:rsidR="00CA7D87" w:rsidRDefault="00CA7D87" w:rsidP="00185D8E">
      <w:pPr>
        <w:spacing w:line="480" w:lineRule="auto"/>
        <w:jc w:val="left"/>
        <w:rPr>
          <w:rFonts w:ascii="Times New Roman" w:hAnsi="Times New Roman" w:cs="Times New Roman"/>
          <w:b/>
          <w:color w:val="231F20"/>
          <w:sz w:val="22"/>
        </w:rPr>
      </w:pPr>
    </w:p>
    <w:p w14:paraId="53EE00E5" w14:textId="77777777" w:rsidR="00721CAD" w:rsidRPr="007D391F" w:rsidRDefault="00721CAD" w:rsidP="00721CAD">
      <w:pPr>
        <w:pStyle w:val="EndNoteBibliography"/>
        <w:spacing w:line="480" w:lineRule="auto"/>
        <w:ind w:leftChars="-150" w:left="-315" w:rightChars="-150" w:right="-315"/>
        <w:jc w:val="left"/>
        <w:rPr>
          <w:rFonts w:ascii="Times New Roman" w:hAnsi="Times New Roman" w:cs="Times New Roman"/>
          <w:b/>
          <w:sz w:val="22"/>
        </w:rPr>
      </w:pPr>
      <w:r w:rsidRPr="007D391F">
        <w:rPr>
          <w:rFonts w:ascii="Times New Roman" w:hAnsi="Times New Roman" w:cs="Times New Roman"/>
          <w:b/>
          <w:sz w:val="22"/>
        </w:rPr>
        <w:lastRenderedPageBreak/>
        <w:t>Table S</w:t>
      </w:r>
      <w:r>
        <w:rPr>
          <w:rFonts w:ascii="Times New Roman" w:hAnsi="Times New Roman" w:cs="Times New Roman"/>
          <w:b/>
          <w:sz w:val="22"/>
        </w:rPr>
        <w:t>1 The a</w:t>
      </w:r>
      <w:r>
        <w:rPr>
          <w:rFonts w:ascii="Times New Roman" w:hAnsi="Times New Roman" w:cs="Times New Roman" w:hint="eastAsia"/>
          <w:b/>
          <w:sz w:val="22"/>
        </w:rPr>
        <w:t>djusted</w:t>
      </w:r>
      <w:r>
        <w:rPr>
          <w:rFonts w:ascii="Times New Roman" w:hAnsi="Times New Roman" w:cs="Times New Roman"/>
          <w:b/>
          <w:sz w:val="22"/>
        </w:rPr>
        <w:t xml:space="preserve"> variables in each study.</w:t>
      </w:r>
    </w:p>
    <w:tbl>
      <w:tblPr>
        <w:tblStyle w:val="a7"/>
        <w:tblW w:w="507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8422"/>
      </w:tblGrid>
      <w:tr w:rsidR="00721CAD" w:rsidRPr="007D391F" w14:paraId="2BB50D41" w14:textId="77777777" w:rsidTr="002D315E">
        <w:trPr>
          <w:trHeight w:val="300"/>
          <w:jc w:val="center"/>
        </w:trPr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A533DF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391F">
              <w:rPr>
                <w:rFonts w:ascii="Times New Roman" w:hAnsi="Times New Roman" w:cs="Times New Roman"/>
                <w:sz w:val="22"/>
              </w:rPr>
              <w:t>Study</w:t>
            </w:r>
          </w:p>
        </w:tc>
        <w:tc>
          <w:tcPr>
            <w:tcW w:w="399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C3D452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391F">
              <w:rPr>
                <w:rFonts w:ascii="Times New Roman" w:hAnsi="Times New Roman" w:cs="Times New Roman"/>
                <w:sz w:val="22"/>
              </w:rPr>
              <w:t xml:space="preserve">No. patients </w:t>
            </w:r>
          </w:p>
        </w:tc>
      </w:tr>
      <w:tr w:rsidR="00721CAD" w:rsidRPr="007D391F" w14:paraId="6471825E" w14:textId="77777777" w:rsidTr="002D315E">
        <w:trPr>
          <w:trHeight w:val="579"/>
          <w:jc w:val="center"/>
        </w:trPr>
        <w:tc>
          <w:tcPr>
            <w:tcW w:w="1009" w:type="pct"/>
            <w:tcBorders>
              <w:top w:val="single" w:sz="4" w:space="0" w:color="auto"/>
              <w:bottom w:val="nil"/>
              <w:right w:val="nil"/>
            </w:tcBorders>
            <w:noWrap/>
          </w:tcPr>
          <w:p w14:paraId="5BCA4AAE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391F">
              <w:rPr>
                <w:rFonts w:ascii="Times New Roman" w:hAnsi="Times New Roman" w:cs="Times New Roman"/>
                <w:sz w:val="22"/>
              </w:rPr>
              <w:t>Thiele 2005</w:t>
            </w:r>
          </w:p>
        </w:tc>
        <w:tc>
          <w:tcPr>
            <w:tcW w:w="39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A9FEDC4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391F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721CAD" w:rsidRPr="007D391F" w14:paraId="6732639F" w14:textId="77777777" w:rsidTr="002D315E">
        <w:trPr>
          <w:trHeight w:val="579"/>
          <w:jc w:val="center"/>
        </w:trPr>
        <w:tc>
          <w:tcPr>
            <w:tcW w:w="1009" w:type="pct"/>
            <w:tcBorders>
              <w:top w:val="nil"/>
              <w:bottom w:val="nil"/>
              <w:right w:val="nil"/>
            </w:tcBorders>
            <w:noWrap/>
            <w:hideMark/>
          </w:tcPr>
          <w:p w14:paraId="71A34E40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391F">
              <w:rPr>
                <w:rFonts w:ascii="Times New Roman" w:hAnsi="Times New Roman" w:cs="Times New Roman"/>
                <w:sz w:val="22"/>
              </w:rPr>
              <w:t>Abdel-Wahab 2010</w:t>
            </w:r>
          </w:p>
        </w:tc>
        <w:tc>
          <w:tcPr>
            <w:tcW w:w="39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DE1FE" w14:textId="77777777" w:rsidR="00721CAD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nal</w:t>
            </w:r>
            <w:r>
              <w:rPr>
                <w:rFonts w:ascii="Times New Roman" w:hAnsi="Times New Roman" w:cs="Times New Roman"/>
                <w:sz w:val="22"/>
              </w:rPr>
              <w:t xml:space="preserve"> failure, age, systolic blood pressure, heart rate, ST-segment myocardial infarction,</w:t>
            </w:r>
          </w:p>
          <w:p w14:paraId="46D380C0" w14:textId="77777777" w:rsidR="00721CAD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298D">
              <w:rPr>
                <w:rFonts w:ascii="Times New Roman" w:hAnsi="Times New Roman" w:cs="Times New Roman"/>
                <w:sz w:val="22"/>
              </w:rPr>
              <w:t>glycoprotein</w:t>
            </w:r>
            <w:r>
              <w:rPr>
                <w:rFonts w:ascii="Times New Roman" w:hAnsi="Times New Roman" w:cs="Times New Roman"/>
                <w:sz w:val="22"/>
              </w:rPr>
              <w:t xml:space="preserve"> IIB/IIIa inhibitors, baseline </w:t>
            </w:r>
            <w:r w:rsidRPr="002D298D">
              <w:rPr>
                <w:rFonts w:ascii="Times New Roman" w:hAnsi="Times New Roman" w:cs="Times New Roman"/>
                <w:sz w:val="22"/>
              </w:rPr>
              <w:t>creatine kinase</w:t>
            </w:r>
            <w:r>
              <w:rPr>
                <w:rFonts w:ascii="Times New Roman" w:hAnsi="Times New Roman" w:cs="Times New Roman"/>
                <w:sz w:val="22"/>
              </w:rPr>
              <w:t xml:space="preserve">, mechanical ventilation, post PCI </w:t>
            </w:r>
          </w:p>
          <w:p w14:paraId="3AFF176C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82B42">
              <w:rPr>
                <w:rFonts w:ascii="Times New Roman" w:hAnsi="Times New Roman" w:cs="Times New Roman"/>
                <w:sz w:val="22"/>
              </w:rPr>
              <w:t>Thrombolysi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82B42">
              <w:rPr>
                <w:rFonts w:ascii="Times New Roman" w:hAnsi="Times New Roman" w:cs="Times New Roman"/>
                <w:sz w:val="22"/>
              </w:rPr>
              <w:t>In Myocardial Infarction</w:t>
            </w:r>
            <w:r>
              <w:rPr>
                <w:rFonts w:ascii="Times New Roman" w:hAnsi="Times New Roman" w:cs="Times New Roman"/>
                <w:sz w:val="22"/>
              </w:rPr>
              <w:t xml:space="preserve"> flow, multivessel disease, peak </w:t>
            </w:r>
            <w:r w:rsidRPr="002D298D">
              <w:rPr>
                <w:rFonts w:ascii="Times New Roman" w:hAnsi="Times New Roman" w:cs="Times New Roman"/>
                <w:sz w:val="22"/>
              </w:rPr>
              <w:t>creatine kinase</w:t>
            </w:r>
            <w:r>
              <w:rPr>
                <w:rFonts w:ascii="Times New Roman" w:hAnsi="Times New Roman" w:cs="Times New Roman"/>
                <w:sz w:val="22"/>
              </w:rPr>
              <w:t>;</w:t>
            </w:r>
          </w:p>
        </w:tc>
      </w:tr>
      <w:tr w:rsidR="00721CAD" w:rsidRPr="007D391F" w14:paraId="52D69AFF" w14:textId="77777777" w:rsidTr="002D315E">
        <w:trPr>
          <w:trHeight w:val="579"/>
          <w:jc w:val="center"/>
        </w:trPr>
        <w:tc>
          <w:tcPr>
            <w:tcW w:w="1009" w:type="pct"/>
            <w:tcBorders>
              <w:top w:val="nil"/>
              <w:bottom w:val="nil"/>
              <w:right w:val="nil"/>
            </w:tcBorders>
            <w:noWrap/>
          </w:tcPr>
          <w:p w14:paraId="1324BF5A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391F">
              <w:rPr>
                <w:rFonts w:ascii="Times New Roman" w:hAnsi="Times New Roman" w:cs="Times New Roman"/>
                <w:sz w:val="22"/>
              </w:rPr>
              <w:t>Sjauw 2012</w:t>
            </w:r>
          </w:p>
        </w:tc>
        <w:tc>
          <w:tcPr>
            <w:tcW w:w="39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CDAB74" w14:textId="77777777" w:rsidR="00721CAD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7757FB">
              <w:rPr>
                <w:rFonts w:ascii="Times New Roman" w:hAnsi="Times New Roman" w:cs="Times New Roman"/>
                <w:sz w:val="22"/>
              </w:rPr>
              <w:t>ge, admission creatinine, admission glucose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757FB">
              <w:rPr>
                <w:rFonts w:ascii="Times New Roman" w:hAnsi="Times New Roman" w:cs="Times New Roman"/>
                <w:sz w:val="22"/>
              </w:rPr>
              <w:t xml:space="preserve">mean blood pressure, heart rate, </w:t>
            </w:r>
            <w:r>
              <w:rPr>
                <w:rFonts w:ascii="Times New Roman" w:hAnsi="Times New Roman" w:cs="Times New Roman"/>
                <w:sz w:val="22"/>
              </w:rPr>
              <w:t>left anterior</w:t>
            </w:r>
          </w:p>
          <w:p w14:paraId="043726C2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757FB">
              <w:rPr>
                <w:rFonts w:ascii="Times New Roman" w:hAnsi="Times New Roman" w:cs="Times New Roman"/>
                <w:sz w:val="22"/>
              </w:rPr>
              <w:t>descending coronary arter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757FB">
              <w:rPr>
                <w:rFonts w:ascii="Times New Roman" w:hAnsi="Times New Roman" w:cs="Times New Roman"/>
                <w:sz w:val="22"/>
              </w:rPr>
              <w:t>related infarction, multivessel disease</w:t>
            </w:r>
            <w:r>
              <w:rPr>
                <w:rFonts w:ascii="Times New Roman" w:hAnsi="Times New Roman" w:cs="Times New Roman"/>
                <w:sz w:val="22"/>
              </w:rPr>
              <w:t>;</w:t>
            </w:r>
          </w:p>
        </w:tc>
      </w:tr>
      <w:tr w:rsidR="00721CAD" w:rsidRPr="007D391F" w14:paraId="3C146ED8" w14:textId="77777777" w:rsidTr="002D315E">
        <w:trPr>
          <w:trHeight w:val="579"/>
          <w:jc w:val="center"/>
        </w:trPr>
        <w:tc>
          <w:tcPr>
            <w:tcW w:w="1009" w:type="pct"/>
            <w:tcBorders>
              <w:top w:val="nil"/>
              <w:bottom w:val="nil"/>
              <w:right w:val="nil"/>
            </w:tcBorders>
            <w:noWrap/>
          </w:tcPr>
          <w:p w14:paraId="0E04FD29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391F">
              <w:rPr>
                <w:rFonts w:ascii="Times New Roman" w:hAnsi="Times New Roman" w:cs="Times New Roman"/>
                <w:sz w:val="22"/>
              </w:rPr>
              <w:t>Cheng 2013</w:t>
            </w:r>
          </w:p>
        </w:tc>
        <w:tc>
          <w:tcPr>
            <w:tcW w:w="39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70BD2C" w14:textId="77777777" w:rsidR="00721CAD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5D5286">
              <w:rPr>
                <w:rFonts w:ascii="Times New Roman" w:hAnsi="Times New Roman" w:cs="Times New Roman"/>
                <w:sz w:val="22"/>
              </w:rPr>
              <w:t xml:space="preserve">ge, sex, history of </w:t>
            </w:r>
            <w:r>
              <w:rPr>
                <w:rFonts w:ascii="Times New Roman" w:hAnsi="Times New Roman" w:cs="Times New Roman"/>
                <w:sz w:val="22"/>
              </w:rPr>
              <w:t>myocardial infarction</w:t>
            </w:r>
            <w:r w:rsidRPr="005D5286">
              <w:rPr>
                <w:rFonts w:ascii="Times New Roman" w:hAnsi="Times New Roman" w:cs="Times New Roman"/>
                <w:sz w:val="22"/>
              </w:rPr>
              <w:t>, out-of-hospital cardiac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D5286">
              <w:rPr>
                <w:rFonts w:ascii="Times New Roman" w:hAnsi="Times New Roman" w:cs="Times New Roman"/>
                <w:sz w:val="22"/>
              </w:rPr>
              <w:t xml:space="preserve">arrest, mechanical </w:t>
            </w:r>
          </w:p>
          <w:p w14:paraId="3016326D" w14:textId="77777777" w:rsidR="00721CAD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5286">
              <w:rPr>
                <w:rFonts w:ascii="Times New Roman" w:hAnsi="Times New Roman" w:cs="Times New Roman"/>
                <w:sz w:val="22"/>
              </w:rPr>
              <w:t xml:space="preserve">ventilation, systolic blood pressure, location of </w:t>
            </w:r>
            <w:r>
              <w:rPr>
                <w:rFonts w:ascii="Times New Roman" w:hAnsi="Times New Roman" w:cs="Times New Roman"/>
                <w:sz w:val="22"/>
              </w:rPr>
              <w:t xml:space="preserve">myocardial infarction, </w:t>
            </w:r>
            <w:r w:rsidRPr="005D5286">
              <w:rPr>
                <w:rFonts w:ascii="Times New Roman" w:hAnsi="Times New Roman" w:cs="Times New Roman"/>
                <w:sz w:val="22"/>
              </w:rPr>
              <w:t>culprit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D5286">
              <w:rPr>
                <w:rFonts w:ascii="Times New Roman" w:hAnsi="Times New Roman" w:cs="Times New Roman"/>
                <w:sz w:val="22"/>
              </w:rPr>
              <w:t>lesion i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D5286">
              <w:rPr>
                <w:rFonts w:ascii="Times New Roman" w:hAnsi="Times New Roman" w:cs="Times New Roman"/>
                <w:sz w:val="22"/>
              </w:rPr>
              <w:t xml:space="preserve">left </w:t>
            </w:r>
          </w:p>
          <w:p w14:paraId="5E9959BC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5286">
              <w:rPr>
                <w:rFonts w:ascii="Times New Roman" w:hAnsi="Times New Roman" w:cs="Times New Roman"/>
                <w:sz w:val="22"/>
              </w:rPr>
              <w:t>main coronar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D5286">
              <w:rPr>
                <w:rFonts w:ascii="Times New Roman" w:hAnsi="Times New Roman" w:cs="Times New Roman"/>
                <w:sz w:val="22"/>
              </w:rPr>
              <w:t>artery</w:t>
            </w:r>
            <w:r>
              <w:rPr>
                <w:rFonts w:ascii="Times New Roman" w:hAnsi="Times New Roman" w:cs="Times New Roman"/>
                <w:sz w:val="22"/>
              </w:rPr>
              <w:t>;</w:t>
            </w:r>
          </w:p>
        </w:tc>
      </w:tr>
      <w:tr w:rsidR="00721CAD" w:rsidRPr="007D391F" w14:paraId="24FAD04E" w14:textId="77777777" w:rsidTr="002D315E">
        <w:trPr>
          <w:trHeight w:val="579"/>
          <w:jc w:val="center"/>
        </w:trPr>
        <w:tc>
          <w:tcPr>
            <w:tcW w:w="1009" w:type="pct"/>
            <w:tcBorders>
              <w:top w:val="nil"/>
              <w:bottom w:val="nil"/>
              <w:right w:val="nil"/>
            </w:tcBorders>
            <w:noWrap/>
          </w:tcPr>
          <w:p w14:paraId="76ED1D5F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391F">
              <w:rPr>
                <w:rFonts w:ascii="Times New Roman" w:hAnsi="Times New Roman" w:cs="Times New Roman"/>
                <w:sz w:val="22"/>
              </w:rPr>
              <w:t>Bergh 2014</w:t>
            </w:r>
          </w:p>
        </w:tc>
        <w:tc>
          <w:tcPr>
            <w:tcW w:w="39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8CBB9A" w14:textId="77777777" w:rsidR="00721CAD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CE2C7F">
              <w:rPr>
                <w:rFonts w:ascii="Times New Roman" w:hAnsi="Times New Roman" w:cs="Times New Roman"/>
                <w:sz w:val="22"/>
              </w:rPr>
              <w:t>ge,</w:t>
            </w:r>
            <w:r>
              <w:rPr>
                <w:rFonts w:ascii="Times New Roman" w:hAnsi="Times New Roman" w:cs="Times New Roman"/>
                <w:sz w:val="22"/>
              </w:rPr>
              <w:t xml:space="preserve"> sex</w:t>
            </w:r>
            <w:r w:rsidRPr="00CE2C7F">
              <w:rPr>
                <w:rFonts w:ascii="Times New Roman" w:hAnsi="Times New Roman" w:cs="Times New Roman"/>
                <w:sz w:val="22"/>
              </w:rPr>
              <w:t>, body mass index, diabetes, hypertension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E2C7F">
              <w:rPr>
                <w:rFonts w:ascii="Times New Roman" w:hAnsi="Times New Roman" w:cs="Times New Roman"/>
                <w:sz w:val="22"/>
              </w:rPr>
              <w:t xml:space="preserve">smoking, </w:t>
            </w:r>
            <w:r w:rsidRPr="002D298D">
              <w:rPr>
                <w:rFonts w:ascii="Times New Roman" w:hAnsi="Times New Roman" w:cs="Times New Roman"/>
                <w:sz w:val="22"/>
              </w:rPr>
              <w:t>glycoprotein</w:t>
            </w:r>
            <w:r>
              <w:rPr>
                <w:rFonts w:ascii="Times New Roman" w:hAnsi="Times New Roman" w:cs="Times New Roman"/>
                <w:sz w:val="22"/>
              </w:rPr>
              <w:t xml:space="preserve"> IIB/IIIa inhibitors</w:t>
            </w:r>
            <w:r w:rsidRPr="00CE2C7F">
              <w:rPr>
                <w:rFonts w:ascii="Times New Roman" w:hAnsi="Times New Roman" w:cs="Times New Roman"/>
                <w:sz w:val="22"/>
              </w:rPr>
              <w:t>,</w:t>
            </w:r>
          </w:p>
          <w:p w14:paraId="0F05C09D" w14:textId="77777777" w:rsidR="00721CAD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E2C7F">
              <w:rPr>
                <w:rFonts w:ascii="Times New Roman" w:hAnsi="Times New Roman" w:cs="Times New Roman"/>
                <w:sz w:val="22"/>
              </w:rPr>
              <w:t>bivalirudin, clopidogrel, unfractionated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E2C7F">
              <w:rPr>
                <w:rFonts w:ascii="Times New Roman" w:hAnsi="Times New Roman" w:cs="Times New Roman"/>
                <w:sz w:val="22"/>
              </w:rPr>
              <w:t xml:space="preserve">heparin, low-molecular weight heparins, </w:t>
            </w:r>
          </w:p>
          <w:p w14:paraId="6ABB0D51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E2C7F">
              <w:rPr>
                <w:rFonts w:ascii="Times New Roman" w:hAnsi="Times New Roman" w:cs="Times New Roman"/>
                <w:sz w:val="22"/>
              </w:rPr>
              <w:t>revascularizatio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E2C7F">
              <w:rPr>
                <w:rFonts w:ascii="Times New Roman" w:hAnsi="Times New Roman" w:cs="Times New Roman"/>
                <w:sz w:val="22"/>
              </w:rPr>
              <w:t>success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E2C7F">
              <w:rPr>
                <w:rFonts w:ascii="Times New Roman" w:hAnsi="Times New Roman" w:cs="Times New Roman"/>
                <w:sz w:val="22"/>
              </w:rPr>
              <w:t>completeness of revascularization</w:t>
            </w:r>
            <w:r>
              <w:rPr>
                <w:rFonts w:ascii="Times New Roman" w:hAnsi="Times New Roman" w:cs="Times New Roman"/>
                <w:sz w:val="22"/>
              </w:rPr>
              <w:t>;</w:t>
            </w:r>
          </w:p>
        </w:tc>
      </w:tr>
      <w:tr w:rsidR="00721CAD" w:rsidRPr="007D391F" w14:paraId="48BDFE56" w14:textId="77777777" w:rsidTr="002D315E">
        <w:trPr>
          <w:trHeight w:val="579"/>
          <w:jc w:val="center"/>
        </w:trPr>
        <w:tc>
          <w:tcPr>
            <w:tcW w:w="1009" w:type="pct"/>
            <w:tcBorders>
              <w:top w:val="nil"/>
              <w:bottom w:val="nil"/>
              <w:right w:val="nil"/>
            </w:tcBorders>
            <w:noWrap/>
          </w:tcPr>
          <w:p w14:paraId="45160379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391F">
              <w:rPr>
                <w:rFonts w:ascii="Times New Roman" w:hAnsi="Times New Roman" w:cs="Times New Roman"/>
                <w:sz w:val="22"/>
              </w:rPr>
              <w:t>Negi 2014</w:t>
            </w:r>
          </w:p>
        </w:tc>
        <w:tc>
          <w:tcPr>
            <w:tcW w:w="39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900934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;</w:t>
            </w:r>
          </w:p>
        </w:tc>
      </w:tr>
      <w:tr w:rsidR="00721CAD" w:rsidRPr="007D391F" w14:paraId="7124DFCB" w14:textId="77777777" w:rsidTr="002D315E">
        <w:trPr>
          <w:trHeight w:val="579"/>
          <w:jc w:val="center"/>
        </w:trPr>
        <w:tc>
          <w:tcPr>
            <w:tcW w:w="1009" w:type="pct"/>
            <w:tcBorders>
              <w:top w:val="nil"/>
              <w:bottom w:val="nil"/>
              <w:right w:val="nil"/>
            </w:tcBorders>
            <w:noWrap/>
          </w:tcPr>
          <w:p w14:paraId="3BD2F931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391F">
              <w:rPr>
                <w:rFonts w:ascii="Times New Roman" w:hAnsi="Times New Roman" w:cs="Times New Roman"/>
                <w:sz w:val="22"/>
              </w:rPr>
              <w:t>Schwarz 2016</w:t>
            </w:r>
          </w:p>
        </w:tc>
        <w:tc>
          <w:tcPr>
            <w:tcW w:w="39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AE9F60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cute </w:t>
            </w:r>
            <w:r>
              <w:rPr>
                <w:rFonts w:ascii="Times New Roman" w:hAnsi="Times New Roman" w:cs="Times New Roman"/>
                <w:sz w:val="22"/>
              </w:rPr>
              <w:t>renal failure, vasopressor use, resuscitation before PCI, age;</w:t>
            </w:r>
          </w:p>
        </w:tc>
      </w:tr>
      <w:tr w:rsidR="00721CAD" w:rsidRPr="007D391F" w14:paraId="4E84BBCC" w14:textId="77777777" w:rsidTr="002D315E">
        <w:trPr>
          <w:trHeight w:val="579"/>
          <w:jc w:val="center"/>
        </w:trPr>
        <w:tc>
          <w:tcPr>
            <w:tcW w:w="1009" w:type="pct"/>
            <w:tcBorders>
              <w:top w:val="nil"/>
              <w:bottom w:val="nil"/>
              <w:right w:val="nil"/>
            </w:tcBorders>
            <w:noWrap/>
          </w:tcPr>
          <w:p w14:paraId="2EAA583F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391F">
              <w:rPr>
                <w:rFonts w:ascii="Times New Roman" w:hAnsi="Times New Roman" w:cs="Times New Roman"/>
                <w:sz w:val="22"/>
              </w:rPr>
              <w:t>Yuan 2016</w:t>
            </w:r>
          </w:p>
        </w:tc>
        <w:tc>
          <w:tcPr>
            <w:tcW w:w="39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083922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1410D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;</w:t>
            </w:r>
          </w:p>
        </w:tc>
      </w:tr>
      <w:tr w:rsidR="00721CAD" w:rsidRPr="007D391F" w14:paraId="3E5E9682" w14:textId="77777777" w:rsidTr="002D315E">
        <w:trPr>
          <w:trHeight w:val="579"/>
          <w:jc w:val="center"/>
        </w:trPr>
        <w:tc>
          <w:tcPr>
            <w:tcW w:w="1009" w:type="pct"/>
            <w:tcBorders>
              <w:top w:val="nil"/>
              <w:bottom w:val="single" w:sz="4" w:space="0" w:color="auto"/>
              <w:right w:val="nil"/>
            </w:tcBorders>
            <w:noWrap/>
          </w:tcPr>
          <w:p w14:paraId="552550E8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D391F">
              <w:rPr>
                <w:rFonts w:ascii="Times New Roman" w:hAnsi="Times New Roman" w:cs="Times New Roman"/>
                <w:sz w:val="22"/>
              </w:rPr>
              <w:t>Fuernau 2017</w:t>
            </w:r>
          </w:p>
        </w:tc>
        <w:tc>
          <w:tcPr>
            <w:tcW w:w="39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9DBF48" w14:textId="77777777" w:rsidR="00721CAD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1410D">
              <w:rPr>
                <w:rFonts w:ascii="Times New Roman" w:hAnsi="Times New Roman" w:cs="Times New Roman"/>
                <w:sz w:val="22"/>
              </w:rPr>
              <w:t xml:space="preserve">Age, </w:t>
            </w:r>
            <w:r>
              <w:rPr>
                <w:rFonts w:ascii="Times New Roman" w:hAnsi="Times New Roman" w:cs="Times New Roman"/>
                <w:sz w:val="22"/>
              </w:rPr>
              <w:t>sex</w:t>
            </w:r>
            <w:r w:rsidRPr="00D1410D">
              <w:rPr>
                <w:rFonts w:ascii="Times New Roman" w:hAnsi="Times New Roman" w:cs="Times New Roman"/>
                <w:sz w:val="22"/>
              </w:rPr>
              <w:t>, need fo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1410D">
              <w:rPr>
                <w:rFonts w:ascii="Times New Roman" w:hAnsi="Times New Roman" w:cs="Times New Roman"/>
                <w:sz w:val="22"/>
              </w:rPr>
              <w:t xml:space="preserve">invasive ventilation, prior stroke, peripheral artery disease, hypertension, </w:t>
            </w:r>
          </w:p>
          <w:p w14:paraId="25BFEF52" w14:textId="77777777" w:rsidR="00721CAD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1410D">
              <w:rPr>
                <w:rFonts w:ascii="Times New Roman" w:hAnsi="Times New Roman" w:cs="Times New Roman"/>
                <w:sz w:val="22"/>
              </w:rPr>
              <w:t>diabetes, prior medication, kidney function, hemoglobin values,</w:t>
            </w:r>
            <w:r>
              <w:rPr>
                <w:rFonts w:ascii="Times New Roman" w:hAnsi="Times New Roman" w:cs="Times New Roman"/>
                <w:sz w:val="22"/>
              </w:rPr>
              <w:t xml:space="preserve"> E</w:t>
            </w:r>
            <w:r w:rsidRPr="00D1410D">
              <w:rPr>
                <w:rFonts w:ascii="Times New Roman" w:hAnsi="Times New Roman" w:cs="Times New Roman"/>
                <w:sz w:val="22"/>
              </w:rPr>
              <w:t xml:space="preserve">lectrocardiograph findings, </w:t>
            </w:r>
          </w:p>
          <w:p w14:paraId="4F4CDF2D" w14:textId="77777777" w:rsidR="00721CAD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1410D">
              <w:rPr>
                <w:rFonts w:ascii="Times New Roman" w:hAnsi="Times New Roman" w:cs="Times New Roman"/>
                <w:sz w:val="22"/>
              </w:rPr>
              <w:t xml:space="preserve">extent of coronary artery disease, serum lactate and </w:t>
            </w:r>
            <w:r w:rsidRPr="00382B42">
              <w:rPr>
                <w:rFonts w:ascii="Times New Roman" w:hAnsi="Times New Roman" w:cs="Times New Roman"/>
                <w:sz w:val="22"/>
              </w:rPr>
              <w:t>Thrombolysi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82B42">
              <w:rPr>
                <w:rFonts w:ascii="Times New Roman" w:hAnsi="Times New Roman" w:cs="Times New Roman"/>
                <w:sz w:val="22"/>
              </w:rPr>
              <w:t>In Myocardial Infarctio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531A98A3" w14:textId="77777777" w:rsidR="00721CAD" w:rsidRPr="007D391F" w:rsidRDefault="00721CAD" w:rsidP="002D315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1410D">
              <w:rPr>
                <w:rFonts w:ascii="Times New Roman" w:hAnsi="Times New Roman" w:cs="Times New Roman"/>
                <w:sz w:val="22"/>
              </w:rPr>
              <w:t>flow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1410D">
              <w:rPr>
                <w:rFonts w:ascii="Times New Roman" w:hAnsi="Times New Roman" w:cs="Times New Roman"/>
                <w:sz w:val="22"/>
              </w:rPr>
              <w:t>grades prio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1410D">
              <w:rPr>
                <w:rFonts w:ascii="Times New Roman" w:hAnsi="Times New Roman" w:cs="Times New Roman"/>
                <w:sz w:val="22"/>
              </w:rPr>
              <w:t xml:space="preserve">and post </w:t>
            </w:r>
            <w:r>
              <w:rPr>
                <w:rFonts w:ascii="Times New Roman" w:hAnsi="Times New Roman" w:cs="Times New Roman" w:hint="eastAsia"/>
                <w:sz w:val="22"/>
              </w:rPr>
              <w:t>primary</w:t>
            </w:r>
            <w:r>
              <w:rPr>
                <w:rFonts w:ascii="Times New Roman" w:hAnsi="Times New Roman" w:cs="Times New Roman"/>
                <w:sz w:val="22"/>
              </w:rPr>
              <w:t xml:space="preserve"> PCI timing of intra-aortic balloon pump </w:t>
            </w:r>
            <w:r w:rsidRPr="00D1410D">
              <w:rPr>
                <w:rFonts w:ascii="Times New Roman" w:hAnsi="Times New Roman" w:cs="Times New Roman"/>
                <w:sz w:val="22"/>
              </w:rPr>
              <w:t>implantation</w:t>
            </w:r>
            <w:r>
              <w:rPr>
                <w:rFonts w:ascii="Times New Roman" w:hAnsi="Times New Roman" w:cs="Times New Roman"/>
                <w:sz w:val="22"/>
              </w:rPr>
              <w:t>;</w:t>
            </w:r>
          </w:p>
        </w:tc>
      </w:tr>
    </w:tbl>
    <w:p w14:paraId="4DC0C547" w14:textId="77777777" w:rsidR="00721CAD" w:rsidRPr="007D391F" w:rsidRDefault="00721CAD" w:rsidP="00721CAD">
      <w:pPr>
        <w:pStyle w:val="EndNoteBibliography"/>
        <w:spacing w:line="480" w:lineRule="auto"/>
        <w:ind w:leftChars="-150" w:left="-315" w:rightChars="-150" w:right="-315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NA, not appliable; PCI, </w:t>
      </w:r>
      <w:r>
        <w:rPr>
          <w:rFonts w:ascii="Times New Roman" w:hAnsi="Times New Roman" w:cs="Times New Roman" w:hint="eastAsia"/>
          <w:sz w:val="22"/>
        </w:rPr>
        <w:t>percutaneous</w:t>
      </w:r>
      <w:r>
        <w:rPr>
          <w:rFonts w:ascii="Times New Roman" w:hAnsi="Times New Roman" w:cs="Times New Roman"/>
          <w:sz w:val="22"/>
        </w:rPr>
        <w:t xml:space="preserve"> coronary intervention.</w:t>
      </w:r>
    </w:p>
    <w:p w14:paraId="1AB04269" w14:textId="171CF3A2" w:rsidR="00185D8E" w:rsidRPr="007D391F" w:rsidRDefault="00185D8E" w:rsidP="00185D8E">
      <w:pPr>
        <w:spacing w:line="480" w:lineRule="auto"/>
        <w:jc w:val="left"/>
        <w:rPr>
          <w:rFonts w:ascii="Times New Roman" w:hAnsi="Times New Roman" w:cs="Times New Roman"/>
          <w:b/>
          <w:color w:val="000000"/>
          <w:sz w:val="22"/>
        </w:rPr>
      </w:pPr>
      <w:r w:rsidRPr="007D391F">
        <w:rPr>
          <w:rFonts w:ascii="Times New Roman" w:hAnsi="Times New Roman" w:cs="Times New Roman"/>
          <w:b/>
          <w:color w:val="231F20"/>
          <w:sz w:val="22"/>
        </w:rPr>
        <w:lastRenderedPageBreak/>
        <w:t xml:space="preserve">Table </w:t>
      </w:r>
      <w:r w:rsidR="005216BD" w:rsidRPr="007D391F">
        <w:rPr>
          <w:rFonts w:ascii="Times New Roman" w:hAnsi="Times New Roman" w:cs="Times New Roman"/>
          <w:b/>
          <w:color w:val="231F20"/>
          <w:sz w:val="22"/>
        </w:rPr>
        <w:t>S</w:t>
      </w:r>
      <w:r w:rsidR="00721CAD">
        <w:rPr>
          <w:rFonts w:ascii="Times New Roman" w:hAnsi="Times New Roman" w:cs="Times New Roman"/>
          <w:b/>
          <w:color w:val="231F20"/>
          <w:sz w:val="22"/>
        </w:rPr>
        <w:t>2</w:t>
      </w:r>
      <w:r w:rsidRPr="007D391F">
        <w:rPr>
          <w:rFonts w:ascii="Times New Roman" w:hAnsi="Times New Roman" w:cs="Times New Roman"/>
          <w:b/>
          <w:color w:val="231F20"/>
          <w:sz w:val="22"/>
        </w:rPr>
        <w:t xml:space="preserve"> Quality assessment of observational studies.</w:t>
      </w:r>
    </w:p>
    <w:tbl>
      <w:tblPr>
        <w:tblW w:w="5000" w:type="pct"/>
        <w:jc w:val="center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37"/>
        <w:gridCol w:w="1522"/>
        <w:gridCol w:w="2306"/>
        <w:gridCol w:w="1501"/>
        <w:gridCol w:w="1780"/>
      </w:tblGrid>
      <w:tr w:rsidR="00185D8E" w:rsidRPr="007D391F" w14:paraId="6E8DA702" w14:textId="77777777" w:rsidTr="00C35CFB">
        <w:trPr>
          <w:trHeight w:val="384"/>
          <w:jc w:val="center"/>
        </w:trPr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</w:tcPr>
          <w:p w14:paraId="76F06772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Study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7FBD6E2E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Selection</w:t>
            </w: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14:paraId="2138DEF6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Comparability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14:paraId="1DCE4DC6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Outcome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</w:tcPr>
          <w:p w14:paraId="0E8A6692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Total score</w:t>
            </w:r>
          </w:p>
        </w:tc>
      </w:tr>
      <w:tr w:rsidR="00185D8E" w:rsidRPr="007D391F" w14:paraId="670CD7AF" w14:textId="77777777" w:rsidTr="00C35CFB">
        <w:trPr>
          <w:trHeight w:val="347"/>
          <w:jc w:val="center"/>
        </w:trPr>
        <w:tc>
          <w:tcPr>
            <w:tcW w:w="1353" w:type="pct"/>
          </w:tcPr>
          <w:p w14:paraId="2F2E4B6F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Abdel-Wahab 2010</w:t>
            </w:r>
          </w:p>
        </w:tc>
        <w:tc>
          <w:tcPr>
            <w:tcW w:w="781" w:type="pct"/>
          </w:tcPr>
          <w:p w14:paraId="1E10B59F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83" w:type="pct"/>
          </w:tcPr>
          <w:p w14:paraId="02145581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70" w:type="pct"/>
          </w:tcPr>
          <w:p w14:paraId="6120E6F1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13" w:type="pct"/>
          </w:tcPr>
          <w:p w14:paraId="4648846B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 w:rsidR="00185D8E" w:rsidRPr="007D391F" w14:paraId="05BC4270" w14:textId="77777777" w:rsidTr="00C35CFB">
        <w:trPr>
          <w:trHeight w:val="473"/>
          <w:jc w:val="center"/>
        </w:trPr>
        <w:tc>
          <w:tcPr>
            <w:tcW w:w="1353" w:type="pct"/>
          </w:tcPr>
          <w:p w14:paraId="72BB341B" w14:textId="77777777" w:rsidR="00185D8E" w:rsidRPr="007D391F" w:rsidRDefault="00185D8E" w:rsidP="00C35CF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Sjauw 2012</w:t>
            </w:r>
          </w:p>
        </w:tc>
        <w:tc>
          <w:tcPr>
            <w:tcW w:w="781" w:type="pct"/>
          </w:tcPr>
          <w:p w14:paraId="12CAE05B" w14:textId="77777777" w:rsidR="00185D8E" w:rsidRPr="007D391F" w:rsidRDefault="00185D8E" w:rsidP="00C35CF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83" w:type="pct"/>
          </w:tcPr>
          <w:p w14:paraId="0C0DAFF2" w14:textId="77777777" w:rsidR="00185D8E" w:rsidRPr="007D391F" w:rsidRDefault="00185D8E" w:rsidP="00C35CF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70" w:type="pct"/>
          </w:tcPr>
          <w:p w14:paraId="042382D3" w14:textId="77777777" w:rsidR="00185D8E" w:rsidRPr="007D391F" w:rsidRDefault="00185D8E" w:rsidP="00C35CF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13" w:type="pct"/>
          </w:tcPr>
          <w:p w14:paraId="615E9D0F" w14:textId="77777777" w:rsidR="00185D8E" w:rsidRPr="007D391F" w:rsidRDefault="00185D8E" w:rsidP="00C35CF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 w:rsidR="00185D8E" w:rsidRPr="007D391F" w14:paraId="214683D0" w14:textId="77777777" w:rsidTr="00C35CFB">
        <w:trPr>
          <w:trHeight w:val="347"/>
          <w:jc w:val="center"/>
        </w:trPr>
        <w:tc>
          <w:tcPr>
            <w:tcW w:w="1353" w:type="pct"/>
          </w:tcPr>
          <w:p w14:paraId="224D6B13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Cheng 2013</w:t>
            </w:r>
          </w:p>
        </w:tc>
        <w:tc>
          <w:tcPr>
            <w:tcW w:w="781" w:type="pct"/>
          </w:tcPr>
          <w:p w14:paraId="0F118E13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83" w:type="pct"/>
          </w:tcPr>
          <w:p w14:paraId="2F841E09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70" w:type="pct"/>
          </w:tcPr>
          <w:p w14:paraId="7A80FC68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13" w:type="pct"/>
          </w:tcPr>
          <w:p w14:paraId="41602A60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</w:tr>
      <w:tr w:rsidR="00185D8E" w:rsidRPr="007D391F" w14:paraId="0D43027E" w14:textId="77777777" w:rsidTr="00C35CFB">
        <w:trPr>
          <w:trHeight w:val="347"/>
          <w:jc w:val="center"/>
        </w:trPr>
        <w:tc>
          <w:tcPr>
            <w:tcW w:w="1353" w:type="pct"/>
          </w:tcPr>
          <w:p w14:paraId="293B7B5C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Bergh 2014</w:t>
            </w:r>
          </w:p>
        </w:tc>
        <w:tc>
          <w:tcPr>
            <w:tcW w:w="781" w:type="pct"/>
          </w:tcPr>
          <w:p w14:paraId="69F8461F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83" w:type="pct"/>
          </w:tcPr>
          <w:p w14:paraId="74A6FAF6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70" w:type="pct"/>
          </w:tcPr>
          <w:p w14:paraId="44F69831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13" w:type="pct"/>
          </w:tcPr>
          <w:p w14:paraId="43396E23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 w:rsidR="00185D8E" w:rsidRPr="007D391F" w14:paraId="42EBFB3F" w14:textId="77777777" w:rsidTr="00C35CFB">
        <w:trPr>
          <w:trHeight w:val="347"/>
          <w:jc w:val="center"/>
        </w:trPr>
        <w:tc>
          <w:tcPr>
            <w:tcW w:w="1353" w:type="pct"/>
          </w:tcPr>
          <w:p w14:paraId="5EC36414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Negi 2014</w:t>
            </w:r>
          </w:p>
        </w:tc>
        <w:tc>
          <w:tcPr>
            <w:tcW w:w="781" w:type="pct"/>
          </w:tcPr>
          <w:p w14:paraId="08E337F9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183" w:type="pct"/>
          </w:tcPr>
          <w:p w14:paraId="0FE703BB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770" w:type="pct"/>
          </w:tcPr>
          <w:p w14:paraId="2C86E039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913" w:type="pct"/>
          </w:tcPr>
          <w:p w14:paraId="4D54A287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</w:tr>
      <w:tr w:rsidR="00185D8E" w:rsidRPr="007D391F" w14:paraId="75577647" w14:textId="77777777" w:rsidTr="00202A67">
        <w:trPr>
          <w:trHeight w:val="347"/>
          <w:jc w:val="center"/>
        </w:trPr>
        <w:tc>
          <w:tcPr>
            <w:tcW w:w="1353" w:type="pct"/>
          </w:tcPr>
          <w:p w14:paraId="7212706F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Schwarz 2016</w:t>
            </w:r>
          </w:p>
        </w:tc>
        <w:tc>
          <w:tcPr>
            <w:tcW w:w="781" w:type="pct"/>
          </w:tcPr>
          <w:p w14:paraId="48703647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83" w:type="pct"/>
          </w:tcPr>
          <w:p w14:paraId="13DF27A0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70" w:type="pct"/>
          </w:tcPr>
          <w:p w14:paraId="72FFD2D4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13" w:type="pct"/>
          </w:tcPr>
          <w:p w14:paraId="5B480793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 w:rsidR="00185D8E" w:rsidRPr="007D391F" w14:paraId="3A618F00" w14:textId="77777777" w:rsidTr="00202A67">
        <w:trPr>
          <w:trHeight w:val="347"/>
          <w:jc w:val="center"/>
        </w:trPr>
        <w:tc>
          <w:tcPr>
            <w:tcW w:w="1353" w:type="pct"/>
            <w:tcBorders>
              <w:bottom w:val="single" w:sz="4" w:space="0" w:color="auto"/>
            </w:tcBorders>
          </w:tcPr>
          <w:p w14:paraId="376186DE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Yuan 2016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337FBCE7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83" w:type="pct"/>
            <w:tcBorders>
              <w:bottom w:val="single" w:sz="4" w:space="0" w:color="auto"/>
            </w:tcBorders>
          </w:tcPr>
          <w:p w14:paraId="467EC3FB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14:paraId="08315AC4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6873B7DD" w14:textId="77777777" w:rsidR="00185D8E" w:rsidRPr="007D391F" w:rsidRDefault="00185D8E" w:rsidP="00C35CF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391F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</w:tr>
    </w:tbl>
    <w:p w14:paraId="78328EE4" w14:textId="5002454B" w:rsidR="00C3094B" w:rsidRPr="007D391F" w:rsidRDefault="0045176B" w:rsidP="00FA38FA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D391F">
        <w:rPr>
          <w:rFonts w:ascii="Times New Roman" w:hAnsi="Times New Roman" w:cs="Times New Roman"/>
          <w:sz w:val="22"/>
        </w:rPr>
        <w:t>NA</w:t>
      </w:r>
      <w:r w:rsidR="00C66E18" w:rsidRPr="007D391F">
        <w:rPr>
          <w:rFonts w:ascii="Times New Roman" w:hAnsi="Times New Roman" w:cs="Times New Roman"/>
          <w:sz w:val="22"/>
        </w:rPr>
        <w:t>,</w:t>
      </w:r>
      <w:r w:rsidRPr="007D391F">
        <w:rPr>
          <w:rFonts w:ascii="Times New Roman" w:hAnsi="Times New Roman" w:cs="Times New Roman"/>
          <w:sz w:val="22"/>
        </w:rPr>
        <w:t xml:space="preserve"> not appliable.</w:t>
      </w:r>
    </w:p>
    <w:p w14:paraId="402DF268" w14:textId="5C8CAA2F" w:rsidR="00795281" w:rsidRPr="007D391F" w:rsidRDefault="00795281" w:rsidP="00FA38FA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1B69C44A" w14:textId="0E61C6F7" w:rsidR="00795281" w:rsidRPr="007D391F" w:rsidRDefault="00795281" w:rsidP="00FA38FA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581ABD2F" w14:textId="3E337522" w:rsidR="00795281" w:rsidRPr="007D391F" w:rsidRDefault="00795281" w:rsidP="00FA38FA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57216BD9" w14:textId="1D13F88A" w:rsidR="00795281" w:rsidRPr="007D391F" w:rsidRDefault="00795281" w:rsidP="00FA38FA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223288E5" w14:textId="0CEA6B58" w:rsidR="00795281" w:rsidRPr="007D391F" w:rsidRDefault="00795281" w:rsidP="00FA38FA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1824C7FE" w14:textId="3F3B079F" w:rsidR="00795281" w:rsidRPr="007D391F" w:rsidRDefault="00795281" w:rsidP="00FA38FA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56A030CF" w14:textId="6262454E" w:rsidR="00795281" w:rsidRPr="007D391F" w:rsidRDefault="00795281" w:rsidP="00FA38FA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6F099F5E" w14:textId="79C2ECD4" w:rsidR="00795281" w:rsidRPr="007D391F" w:rsidRDefault="00795281" w:rsidP="00FA38FA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46047707" w14:textId="1ACA01F2" w:rsidR="00795281" w:rsidRPr="007D391F" w:rsidRDefault="00795281" w:rsidP="00FA38FA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52B9549D" w14:textId="714CBB18" w:rsidR="00795281" w:rsidRPr="007D391F" w:rsidRDefault="00795281" w:rsidP="00FA38FA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27B2763D" w14:textId="124ABD40" w:rsidR="00D335BF" w:rsidRPr="007D391F" w:rsidRDefault="00D335BF" w:rsidP="00FA38FA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584AFF7D" w14:textId="77777777" w:rsidR="00D335BF" w:rsidRPr="007D391F" w:rsidRDefault="00D335BF" w:rsidP="00FA38FA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16881195" w14:textId="77777777" w:rsidR="00010F31" w:rsidRDefault="00010F31" w:rsidP="00D335BF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  <w:sectPr w:rsidR="00010F31" w:rsidSect="00E15249">
          <w:footerReference w:type="default" r:id="rId12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57E482E2" w14:textId="4F0CC4BB" w:rsidR="00202A67" w:rsidRPr="007D391F" w:rsidRDefault="00202A67" w:rsidP="00D335BF">
      <w:pPr>
        <w:pStyle w:val="EndNoteBibliography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7D391F">
        <w:rPr>
          <w:rFonts w:ascii="Times New Roman" w:hAnsi="Times New Roman" w:cs="Times New Roman"/>
          <w:b/>
          <w:sz w:val="22"/>
        </w:rPr>
        <w:lastRenderedPageBreak/>
        <w:t>Table S</w:t>
      </w:r>
      <w:r w:rsidR="00721CAD">
        <w:rPr>
          <w:rFonts w:ascii="Times New Roman" w:hAnsi="Times New Roman" w:cs="Times New Roman"/>
          <w:b/>
          <w:sz w:val="22"/>
        </w:rPr>
        <w:t>3</w:t>
      </w:r>
      <w:r w:rsidRPr="007D391F">
        <w:rPr>
          <w:rFonts w:ascii="Times New Roman" w:hAnsi="Times New Roman" w:cs="Times New Roman"/>
          <w:b/>
          <w:sz w:val="22"/>
        </w:rPr>
        <w:t xml:space="preserve"> Quality assessment of randomized controlled trial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60"/>
        <w:gridCol w:w="1842"/>
        <w:gridCol w:w="1701"/>
        <w:gridCol w:w="2268"/>
        <w:gridCol w:w="1985"/>
        <w:gridCol w:w="1559"/>
        <w:gridCol w:w="1559"/>
        <w:gridCol w:w="1338"/>
      </w:tblGrid>
      <w:tr w:rsidR="00721CAD" w:rsidRPr="00010F31" w14:paraId="58D26DCD" w14:textId="0364DDBB" w:rsidTr="00721CAD">
        <w:trPr>
          <w:trHeight w:val="798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E0E8F" w14:textId="77777777" w:rsidR="00010F31" w:rsidRPr="00010F31" w:rsidRDefault="00010F31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bookmarkStart w:id="4" w:name="_Hlk440835339"/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Stud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31E74" w14:textId="77777777" w:rsidR="00F84995" w:rsidRDefault="00010F31" w:rsidP="00010F31">
            <w:pPr>
              <w:spacing w:line="480" w:lineRule="auto"/>
              <w:jc w:val="left"/>
              <w:rPr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Random sequence generation</w:t>
            </w:r>
            <w:r w:rsidRPr="00010F31">
              <w:rPr>
                <w:sz w:val="22"/>
              </w:rPr>
              <w:t xml:space="preserve"> </w:t>
            </w:r>
          </w:p>
          <w:p w14:paraId="23018AD2" w14:textId="7AFE9D3D" w:rsidR="00010F31" w:rsidRPr="00010F31" w:rsidRDefault="00010F31" w:rsidP="00010F31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(selection bia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77255" w14:textId="1735E7C7" w:rsidR="00010F31" w:rsidRPr="00010F31" w:rsidRDefault="00010F31" w:rsidP="00010F31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Allocation concealment</w:t>
            </w:r>
            <w:r w:rsidRPr="00010F31">
              <w:rPr>
                <w:sz w:val="22"/>
              </w:rPr>
              <w:t xml:space="preserve"> </w:t>
            </w: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(selection bia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9EAC4" w14:textId="6E74B897" w:rsidR="00010F31" w:rsidRPr="00010F31" w:rsidRDefault="00010F31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Blinding of participants and personnel (performance bia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C2F80" w14:textId="636A8659" w:rsidR="00010F31" w:rsidRDefault="00F84995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>
              <w:rPr>
                <w:rFonts w:ascii="Times New Roman" w:hAnsi="Times New Roman" w:cs="Times New Roman"/>
                <w:color w:val="231F20"/>
                <w:sz w:val="22"/>
              </w:rPr>
              <w:t>Blinding of outcome assessment</w:t>
            </w:r>
          </w:p>
          <w:p w14:paraId="1A202A69" w14:textId="095C768A" w:rsidR="00010F31" w:rsidRPr="00010F31" w:rsidRDefault="00010F31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(detection bia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D409E" w14:textId="77777777" w:rsidR="00010F31" w:rsidRDefault="00010F31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 xml:space="preserve">Incomplete outcome data </w:t>
            </w:r>
          </w:p>
          <w:p w14:paraId="5F07C360" w14:textId="4F8C628B" w:rsidR="00010F31" w:rsidRPr="00010F31" w:rsidRDefault="00010F31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(attrition bia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5D2E9" w14:textId="77777777" w:rsidR="00721CAD" w:rsidRDefault="00721CAD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>
              <w:rPr>
                <w:rFonts w:ascii="Times New Roman" w:hAnsi="Times New Roman" w:cs="Times New Roman"/>
                <w:color w:val="231F20"/>
                <w:sz w:val="22"/>
              </w:rPr>
              <w:t>Selective reporting</w:t>
            </w:r>
          </w:p>
          <w:p w14:paraId="47DF33C8" w14:textId="6A017BC3" w:rsidR="00010F31" w:rsidRPr="00010F31" w:rsidRDefault="00010F31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(reporting bias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B088E" w14:textId="7FF69214" w:rsidR="00010F31" w:rsidRPr="00010F31" w:rsidRDefault="00010F31" w:rsidP="00F84995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O</w:t>
            </w:r>
            <w:r w:rsidR="00F84995">
              <w:rPr>
                <w:rFonts w:ascii="Times New Roman" w:hAnsi="Times New Roman" w:cs="Times New Roman"/>
                <w:color w:val="231F20"/>
                <w:sz w:val="22"/>
              </w:rPr>
              <w:t>ther bias</w:t>
            </w: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 xml:space="preserve"> </w:t>
            </w:r>
          </w:p>
        </w:tc>
      </w:tr>
      <w:bookmarkEnd w:id="4"/>
      <w:tr w:rsidR="00721CAD" w:rsidRPr="00010F31" w14:paraId="0E567883" w14:textId="09A3FD37" w:rsidTr="00721CAD">
        <w:trPr>
          <w:trHeight w:val="19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CB2BC4" w14:textId="68B23BDD" w:rsidR="00010F31" w:rsidRPr="00010F31" w:rsidRDefault="00010F31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sz w:val="22"/>
              </w:rPr>
              <w:t>Thiele 2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5AACF5" w14:textId="2283247A" w:rsidR="00010F31" w:rsidRPr="00010F31" w:rsidRDefault="00010F31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AA1A08" w14:textId="3A820456" w:rsidR="00010F31" w:rsidRPr="00010F31" w:rsidRDefault="00010F31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Low ris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B57562" w14:textId="6C96D719" w:rsidR="00010F31" w:rsidRPr="00010F31" w:rsidRDefault="00010F31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High ris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64E739" w14:textId="16948C1E" w:rsidR="00010F31" w:rsidRPr="00010F31" w:rsidRDefault="00191CE7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>
              <w:rPr>
                <w:rFonts w:ascii="Times New Roman" w:hAnsi="Times New Roman" w:cs="Times New Roman"/>
                <w:color w:val="231F20"/>
                <w:sz w:val="22"/>
              </w:rPr>
              <w:t>High</w:t>
            </w:r>
            <w:r w:rsidR="00010F31" w:rsidRPr="00010F31">
              <w:rPr>
                <w:rFonts w:ascii="Times New Roman" w:hAnsi="Times New Roman" w:cs="Times New Roman"/>
                <w:color w:val="231F20"/>
                <w:sz w:val="22"/>
              </w:rPr>
              <w:t xml:space="preserve"> ri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075F82" w14:textId="0DAD6595" w:rsidR="00010F31" w:rsidRPr="00010F31" w:rsidRDefault="00010F31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Low ri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E7C3FD" w14:textId="19D3A5A5" w:rsidR="00010F31" w:rsidRPr="00010F31" w:rsidRDefault="00010F31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Low risk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335E159" w14:textId="1D2DC79A" w:rsidR="00010F31" w:rsidRPr="00010F31" w:rsidRDefault="00F84995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Low risk</w:t>
            </w:r>
          </w:p>
        </w:tc>
      </w:tr>
      <w:tr w:rsidR="00721CAD" w:rsidRPr="00010F31" w14:paraId="1A9C3DB7" w14:textId="75130046" w:rsidTr="00721CAD">
        <w:trPr>
          <w:trHeight w:val="195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9E487" w14:textId="149F868D" w:rsidR="00010F31" w:rsidRPr="00010F31" w:rsidRDefault="00010F31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Fuernau 20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0C597" w14:textId="10AC3C87" w:rsidR="00010F31" w:rsidRPr="00010F31" w:rsidRDefault="00010F31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914AF" w14:textId="40EAF05B" w:rsidR="00010F31" w:rsidRPr="00010F31" w:rsidRDefault="00010F31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Low ris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B6DD2" w14:textId="67F720B9" w:rsidR="00010F31" w:rsidRPr="00010F31" w:rsidRDefault="006B7736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>
              <w:rPr>
                <w:rFonts w:ascii="Times New Roman" w:hAnsi="Times New Roman" w:cs="Times New Roman"/>
                <w:color w:val="231F20"/>
                <w:sz w:val="22"/>
              </w:rPr>
              <w:t>High</w:t>
            </w:r>
            <w:r w:rsidR="00010F31" w:rsidRPr="00010F31">
              <w:rPr>
                <w:rFonts w:ascii="Times New Roman" w:hAnsi="Times New Roman" w:cs="Times New Roman"/>
                <w:color w:val="231F20"/>
                <w:sz w:val="22"/>
              </w:rPr>
              <w:t xml:space="preserve"> ris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0C8A9" w14:textId="40895458" w:rsidR="00010F31" w:rsidRPr="00010F31" w:rsidRDefault="00010F31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Low ris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EDE27" w14:textId="4100DD32" w:rsidR="00010F31" w:rsidRPr="00010F31" w:rsidRDefault="00010F31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Low ris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D413B" w14:textId="6E6E49A7" w:rsidR="00010F31" w:rsidRPr="00010F31" w:rsidRDefault="00010F31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Low risk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E81D3" w14:textId="5B23F764" w:rsidR="00010F31" w:rsidRPr="00010F31" w:rsidRDefault="00F84995" w:rsidP="00CE6D12">
            <w:pPr>
              <w:spacing w:line="480" w:lineRule="auto"/>
              <w:jc w:val="lef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010F31">
              <w:rPr>
                <w:rFonts w:ascii="Times New Roman" w:hAnsi="Times New Roman" w:cs="Times New Roman"/>
                <w:color w:val="231F20"/>
                <w:sz w:val="22"/>
              </w:rPr>
              <w:t>Low risk</w:t>
            </w:r>
          </w:p>
        </w:tc>
      </w:tr>
    </w:tbl>
    <w:p w14:paraId="72B583BD" w14:textId="54F70F90" w:rsidR="00894448" w:rsidRPr="007D391F" w:rsidRDefault="00721CAD" w:rsidP="00721CAD">
      <w:pPr>
        <w:pStyle w:val="EndNoteBibliography"/>
        <w:tabs>
          <w:tab w:val="left" w:pos="630"/>
        </w:tabs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</w:r>
    </w:p>
    <w:sectPr w:rsidR="00894448" w:rsidRPr="007D391F" w:rsidSect="00721CAD">
      <w:pgSz w:w="16838" w:h="11906" w:orient="landscape"/>
      <w:pgMar w:top="1077" w:right="1440" w:bottom="107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261729" w14:textId="77777777" w:rsidR="000239D0" w:rsidRDefault="000239D0" w:rsidP="000526A3">
      <w:r>
        <w:separator/>
      </w:r>
    </w:p>
  </w:endnote>
  <w:endnote w:type="continuationSeparator" w:id="0">
    <w:p w14:paraId="6A19FBD5" w14:textId="77777777" w:rsidR="000239D0" w:rsidRDefault="000239D0" w:rsidP="000526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377247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2"/>
      </w:rPr>
    </w:sdtEndPr>
    <w:sdtContent>
      <w:p w14:paraId="3131342F" w14:textId="4FF72090" w:rsidR="002F719F" w:rsidRPr="002F719F" w:rsidRDefault="002F719F">
        <w:pPr>
          <w:pStyle w:val="a5"/>
          <w:jc w:val="center"/>
          <w:rPr>
            <w:rFonts w:ascii="Times New Roman" w:hAnsi="Times New Roman" w:cs="Times New Roman"/>
            <w:sz w:val="22"/>
            <w:szCs w:val="22"/>
          </w:rPr>
        </w:pPr>
        <w:r w:rsidRPr="002F719F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2F719F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2F719F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FF29C5" w:rsidRPr="00FF29C5">
          <w:rPr>
            <w:rFonts w:ascii="Times New Roman" w:hAnsi="Times New Roman" w:cs="Times New Roman"/>
            <w:noProof/>
            <w:sz w:val="22"/>
            <w:szCs w:val="22"/>
            <w:lang w:val="zh-CN"/>
          </w:rPr>
          <w:t>3</w:t>
        </w:r>
        <w:r w:rsidRPr="002F719F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58D23CC4" w14:textId="77777777" w:rsidR="002F719F" w:rsidRDefault="002F71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345B51" w14:textId="77777777" w:rsidR="000239D0" w:rsidRDefault="000239D0" w:rsidP="000526A3">
      <w:r>
        <w:separator/>
      </w:r>
    </w:p>
  </w:footnote>
  <w:footnote w:type="continuationSeparator" w:id="0">
    <w:p w14:paraId="54D3B124" w14:textId="77777777" w:rsidR="000239D0" w:rsidRDefault="000239D0" w:rsidP="000526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4DA"/>
    <w:rsid w:val="00010F31"/>
    <w:rsid w:val="00015043"/>
    <w:rsid w:val="000239D0"/>
    <w:rsid w:val="00033B39"/>
    <w:rsid w:val="00044C06"/>
    <w:rsid w:val="00046D02"/>
    <w:rsid w:val="000507FE"/>
    <w:rsid w:val="0005175D"/>
    <w:rsid w:val="000526A3"/>
    <w:rsid w:val="00052DE3"/>
    <w:rsid w:val="0007651B"/>
    <w:rsid w:val="00076B1B"/>
    <w:rsid w:val="00080443"/>
    <w:rsid w:val="00093245"/>
    <w:rsid w:val="000D698D"/>
    <w:rsid w:val="000E32ED"/>
    <w:rsid w:val="000E7D4F"/>
    <w:rsid w:val="000F7A24"/>
    <w:rsid w:val="000F7FF6"/>
    <w:rsid w:val="00115C3A"/>
    <w:rsid w:val="0012534B"/>
    <w:rsid w:val="001326B7"/>
    <w:rsid w:val="00161F27"/>
    <w:rsid w:val="0016422F"/>
    <w:rsid w:val="00185D8E"/>
    <w:rsid w:val="00186C64"/>
    <w:rsid w:val="00187061"/>
    <w:rsid w:val="0018731D"/>
    <w:rsid w:val="00191CE7"/>
    <w:rsid w:val="001B542D"/>
    <w:rsid w:val="001F35F6"/>
    <w:rsid w:val="001F4239"/>
    <w:rsid w:val="00202A67"/>
    <w:rsid w:val="002045DA"/>
    <w:rsid w:val="0022126E"/>
    <w:rsid w:val="002961F2"/>
    <w:rsid w:val="002B2C48"/>
    <w:rsid w:val="002C5F50"/>
    <w:rsid w:val="002D298D"/>
    <w:rsid w:val="002F0602"/>
    <w:rsid w:val="002F3AC6"/>
    <w:rsid w:val="002F719F"/>
    <w:rsid w:val="00326D8C"/>
    <w:rsid w:val="00353FA0"/>
    <w:rsid w:val="003722D3"/>
    <w:rsid w:val="00382B42"/>
    <w:rsid w:val="00383B7B"/>
    <w:rsid w:val="003B31F7"/>
    <w:rsid w:val="003B5BB5"/>
    <w:rsid w:val="003C1AA5"/>
    <w:rsid w:val="003C6FA5"/>
    <w:rsid w:val="003D3BBA"/>
    <w:rsid w:val="0041720C"/>
    <w:rsid w:val="0042740B"/>
    <w:rsid w:val="00437CC4"/>
    <w:rsid w:val="00443C70"/>
    <w:rsid w:val="0045176B"/>
    <w:rsid w:val="004B186C"/>
    <w:rsid w:val="004C3FF7"/>
    <w:rsid w:val="004D23C8"/>
    <w:rsid w:val="004D7B2D"/>
    <w:rsid w:val="004E1878"/>
    <w:rsid w:val="005212EE"/>
    <w:rsid w:val="005216BD"/>
    <w:rsid w:val="00564D4B"/>
    <w:rsid w:val="00584114"/>
    <w:rsid w:val="005A4B35"/>
    <w:rsid w:val="005B013E"/>
    <w:rsid w:val="005D103E"/>
    <w:rsid w:val="005D5286"/>
    <w:rsid w:val="005F1188"/>
    <w:rsid w:val="00605DA7"/>
    <w:rsid w:val="006353F3"/>
    <w:rsid w:val="00664187"/>
    <w:rsid w:val="00664DFA"/>
    <w:rsid w:val="00672ADC"/>
    <w:rsid w:val="00674751"/>
    <w:rsid w:val="0067584A"/>
    <w:rsid w:val="00675FE4"/>
    <w:rsid w:val="006B7736"/>
    <w:rsid w:val="006C2063"/>
    <w:rsid w:val="006D1489"/>
    <w:rsid w:val="006D54CA"/>
    <w:rsid w:val="006D6054"/>
    <w:rsid w:val="006F3CF2"/>
    <w:rsid w:val="006F51E5"/>
    <w:rsid w:val="00717EAA"/>
    <w:rsid w:val="00720014"/>
    <w:rsid w:val="00721CAD"/>
    <w:rsid w:val="00727BF2"/>
    <w:rsid w:val="00744E03"/>
    <w:rsid w:val="007615A3"/>
    <w:rsid w:val="007757FB"/>
    <w:rsid w:val="00787555"/>
    <w:rsid w:val="00795281"/>
    <w:rsid w:val="007A44DA"/>
    <w:rsid w:val="007D391F"/>
    <w:rsid w:val="007D588A"/>
    <w:rsid w:val="007F0826"/>
    <w:rsid w:val="007F11F7"/>
    <w:rsid w:val="007F440D"/>
    <w:rsid w:val="0084372F"/>
    <w:rsid w:val="008442A5"/>
    <w:rsid w:val="008509D2"/>
    <w:rsid w:val="00856DAD"/>
    <w:rsid w:val="00894448"/>
    <w:rsid w:val="008B7BCE"/>
    <w:rsid w:val="008C193A"/>
    <w:rsid w:val="008D0CCE"/>
    <w:rsid w:val="008D34CB"/>
    <w:rsid w:val="008E3048"/>
    <w:rsid w:val="00933FCD"/>
    <w:rsid w:val="00970059"/>
    <w:rsid w:val="0097620B"/>
    <w:rsid w:val="009A1057"/>
    <w:rsid w:val="009B7DEC"/>
    <w:rsid w:val="009C5799"/>
    <w:rsid w:val="009F29D6"/>
    <w:rsid w:val="009F2BE4"/>
    <w:rsid w:val="00A0126E"/>
    <w:rsid w:val="00A51934"/>
    <w:rsid w:val="00A667A0"/>
    <w:rsid w:val="00A805F4"/>
    <w:rsid w:val="00A86E8E"/>
    <w:rsid w:val="00AF3697"/>
    <w:rsid w:val="00B02405"/>
    <w:rsid w:val="00B155CB"/>
    <w:rsid w:val="00B31134"/>
    <w:rsid w:val="00B53A66"/>
    <w:rsid w:val="00B71E8D"/>
    <w:rsid w:val="00B77C03"/>
    <w:rsid w:val="00B964A5"/>
    <w:rsid w:val="00BA109F"/>
    <w:rsid w:val="00BE3B70"/>
    <w:rsid w:val="00BF061B"/>
    <w:rsid w:val="00C3094B"/>
    <w:rsid w:val="00C3572B"/>
    <w:rsid w:val="00C474F5"/>
    <w:rsid w:val="00C62DEC"/>
    <w:rsid w:val="00C63CD5"/>
    <w:rsid w:val="00C66E18"/>
    <w:rsid w:val="00C90EAE"/>
    <w:rsid w:val="00CA2887"/>
    <w:rsid w:val="00CA4F38"/>
    <w:rsid w:val="00CA7D87"/>
    <w:rsid w:val="00CD45FD"/>
    <w:rsid w:val="00CE27CD"/>
    <w:rsid w:val="00CE2C7F"/>
    <w:rsid w:val="00D023E5"/>
    <w:rsid w:val="00D1410D"/>
    <w:rsid w:val="00D335BF"/>
    <w:rsid w:val="00D34391"/>
    <w:rsid w:val="00D34AC4"/>
    <w:rsid w:val="00D57679"/>
    <w:rsid w:val="00D660C8"/>
    <w:rsid w:val="00DB712A"/>
    <w:rsid w:val="00DC06CC"/>
    <w:rsid w:val="00DC295B"/>
    <w:rsid w:val="00DF2990"/>
    <w:rsid w:val="00DF4624"/>
    <w:rsid w:val="00DF54B8"/>
    <w:rsid w:val="00E15249"/>
    <w:rsid w:val="00E15280"/>
    <w:rsid w:val="00E23367"/>
    <w:rsid w:val="00E36DD7"/>
    <w:rsid w:val="00E70E46"/>
    <w:rsid w:val="00E7747E"/>
    <w:rsid w:val="00E94D11"/>
    <w:rsid w:val="00EC47B7"/>
    <w:rsid w:val="00EE239B"/>
    <w:rsid w:val="00EE46D6"/>
    <w:rsid w:val="00EF4678"/>
    <w:rsid w:val="00F126E8"/>
    <w:rsid w:val="00F14F23"/>
    <w:rsid w:val="00F173B1"/>
    <w:rsid w:val="00F361F8"/>
    <w:rsid w:val="00F50B98"/>
    <w:rsid w:val="00F62353"/>
    <w:rsid w:val="00F76407"/>
    <w:rsid w:val="00F837BE"/>
    <w:rsid w:val="00F84995"/>
    <w:rsid w:val="00F85AD7"/>
    <w:rsid w:val="00FA2C31"/>
    <w:rsid w:val="00FA38FA"/>
    <w:rsid w:val="00FA6EDD"/>
    <w:rsid w:val="00FB0AA8"/>
    <w:rsid w:val="00FD0841"/>
    <w:rsid w:val="00FE0DAE"/>
    <w:rsid w:val="00FF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2D7898"/>
  <w15:chartTrackingRefBased/>
  <w15:docId w15:val="{B2EECAEA-083E-46CC-B8FC-532DAF42E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26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26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26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26A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0526A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526A3"/>
    <w:rPr>
      <w:rFonts w:ascii="Calibri" w:hAnsi="Calibri"/>
      <w:noProof/>
      <w:sz w:val="20"/>
    </w:rPr>
  </w:style>
  <w:style w:type="table" w:styleId="a7">
    <w:name w:val="Table Grid"/>
    <w:basedOn w:val="a1"/>
    <w:uiPriority w:val="59"/>
    <w:rsid w:val="00D660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2F826-2D12-48A3-A3D2-897DA3C79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5</TotalTime>
  <Pages>7</Pages>
  <Words>534</Words>
  <Characters>3047</Characters>
  <Application>Microsoft Office Word</Application>
  <DocSecurity>0</DocSecurity>
  <Lines>25</Lines>
  <Paragraphs>7</Paragraphs>
  <ScaleCrop>false</ScaleCrop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崔</dc:creator>
  <cp:keywords/>
  <dc:description/>
  <cp:lastModifiedBy>hp1</cp:lastModifiedBy>
  <cp:revision>156</cp:revision>
  <cp:lastPrinted>2018-03-17T15:35:00Z</cp:lastPrinted>
  <dcterms:created xsi:type="dcterms:W3CDTF">2018-03-16T14:06:00Z</dcterms:created>
  <dcterms:modified xsi:type="dcterms:W3CDTF">2019-08-06T07:44:00Z</dcterms:modified>
</cp:coreProperties>
</file>